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5550F" w:rsidRPr="00BF32AE" w:rsidRDefault="00BF32AE" w:rsidP="00BF32AE">
      <w:pPr>
        <w:widowControl/>
        <w:spacing w:before="120" w:after="240"/>
        <w:jc w:val="left"/>
        <w:rPr>
          <w:rFonts w:ascii="Times New Roman" w:eastAsia="HelveticaNeueLTStd-Bd" w:hAnsi="Times New Roman" w:cs="Times New Roman" w:hint="eastAsia"/>
          <w:kern w:val="0"/>
          <w:sz w:val="24"/>
          <w:szCs w:val="24"/>
        </w:rPr>
      </w:pPr>
      <w:r w:rsidRPr="00BF32AE">
        <w:rPr>
          <w:rFonts w:ascii="Times New Roman" w:eastAsia="HelveticaNeueLTStd-Bd" w:hAnsi="Times New Roman" w:cs="Times New Roman"/>
          <w:kern w:val="0"/>
          <w:sz w:val="24"/>
          <w:szCs w:val="24"/>
          <w:lang w:eastAsia="en-US"/>
        </w:rPr>
        <w:t>Supplementary Table S</w:t>
      </w:r>
      <w:r w:rsidRPr="00BF32AE">
        <w:rPr>
          <w:rFonts w:ascii="Times New Roman" w:eastAsia="HelveticaNeueLTStd-Bd" w:hAnsi="Times New Roman" w:cs="Times New Roman" w:hint="eastAsia"/>
          <w:kern w:val="0"/>
          <w:sz w:val="24"/>
          <w:szCs w:val="24"/>
          <w:lang w:eastAsia="en-US"/>
        </w:rPr>
        <w:t xml:space="preserve">3. </w:t>
      </w:r>
      <w:r w:rsidR="00DE4DBB" w:rsidRPr="00DE4DBB">
        <w:rPr>
          <w:rFonts w:ascii="Times New Roman" w:eastAsia="HelveticaNeueLTStd-Bd" w:hAnsi="Times New Roman" w:cs="Times New Roman"/>
          <w:kern w:val="0"/>
          <w:sz w:val="24"/>
          <w:szCs w:val="24"/>
          <w:lang w:eastAsia="en-US"/>
        </w:rPr>
        <w:t>Sequences of the GrTCP proteins</w:t>
      </w:r>
      <w:r w:rsidR="00DE4DBB">
        <w:rPr>
          <w:rFonts w:ascii="Times New Roman" w:eastAsia="HelveticaNeueLTStd-Bd" w:hAnsi="Times New Roman" w:cs="Times New Roman" w:hint="eastAsia"/>
          <w:kern w:val="0"/>
          <w:sz w:val="24"/>
          <w:szCs w:val="24"/>
        </w:rPr>
        <w:t>.</w:t>
      </w:r>
    </w:p>
    <w:p w:rsidR="008C27CD" w:rsidRPr="00BF32AE" w:rsidRDefault="008C27CD" w:rsidP="00BF32AE">
      <w:pPr>
        <w:widowControl/>
        <w:spacing w:before="120" w:after="240"/>
        <w:jc w:val="left"/>
        <w:rPr>
          <w:rFonts w:ascii="Times New Roman" w:eastAsia="HelveticaNeueLTStd-Bd" w:hAnsi="Times New Roman" w:cs="Times New Roman"/>
          <w:kern w:val="0"/>
          <w:sz w:val="24"/>
          <w:szCs w:val="24"/>
          <w:lang w:eastAsia="en-US"/>
        </w:rPr>
      </w:pPr>
      <w:r w:rsidRPr="00BF32AE">
        <w:rPr>
          <w:rFonts w:ascii="Times New Roman" w:eastAsia="HelveticaNeueLTStd-Bd" w:hAnsi="Times New Roman" w:cs="Times New Roman"/>
          <w:kern w:val="0"/>
          <w:sz w:val="24"/>
          <w:szCs w:val="24"/>
          <w:lang w:eastAsia="en-US"/>
        </w:rPr>
        <w:t>&gt;Cotton_D_gene_10000285</w:t>
      </w:r>
    </w:p>
    <w:p w:rsidR="008C27CD" w:rsidRPr="00BF32AE" w:rsidRDefault="008C27CD" w:rsidP="00BF32AE">
      <w:pPr>
        <w:widowControl/>
        <w:spacing w:before="120" w:after="240"/>
        <w:jc w:val="left"/>
        <w:rPr>
          <w:rFonts w:ascii="Times New Roman" w:eastAsia="HelveticaNeueLTStd-Bd" w:hAnsi="Times New Roman" w:cs="Times New Roman"/>
          <w:kern w:val="0"/>
          <w:sz w:val="24"/>
          <w:szCs w:val="24"/>
          <w:lang w:eastAsia="en-US"/>
        </w:rPr>
      </w:pPr>
      <w:r w:rsidRPr="00BF32AE">
        <w:rPr>
          <w:rFonts w:ascii="Times New Roman" w:eastAsia="HelveticaNeueLTStd-Bd" w:hAnsi="Times New Roman" w:cs="Times New Roman"/>
          <w:kern w:val="0"/>
          <w:sz w:val="24"/>
          <w:szCs w:val="24"/>
          <w:lang w:eastAsia="en-US"/>
        </w:rPr>
        <w:t>MDSKQSPKKVANFLSLPQQQQQPQNMGENKVGEVQDSQIVIADKEGKKQQLAPKRSSNKDRHTKVEGRGRRIRMPALCAARIFQLTRELGHKSDGETIQWLLQQAEPSIIAATGSGTIPASALAAAGGSVSQQGASLSAGLHQRLEDLGGSSSSIGSGSGRTSWGIEGNLGRPHHVGTGLWSPVSGYGFQSLSGPSTTNLGTESSNYLQKLGFPGFDLPPTNMGQVSLTSILGAANEQQLPGLELGLSQEGHIGGLNPQALSQFYQQMGQARVHQQEQYQHQHQHQHQPPPKDDSQGSGQ</w:t>
      </w:r>
    </w:p>
    <w:p w:rsidR="008C27CD" w:rsidRPr="00BF32AE" w:rsidRDefault="008C27CD" w:rsidP="00BF32AE">
      <w:pPr>
        <w:widowControl/>
        <w:spacing w:before="120" w:after="240"/>
        <w:jc w:val="left"/>
        <w:rPr>
          <w:rFonts w:ascii="Times New Roman" w:eastAsia="HelveticaNeueLTStd-Bd" w:hAnsi="Times New Roman" w:cs="Times New Roman"/>
          <w:kern w:val="0"/>
          <w:sz w:val="24"/>
          <w:szCs w:val="24"/>
          <w:lang w:eastAsia="en-US"/>
        </w:rPr>
      </w:pPr>
      <w:r w:rsidRPr="00BF32AE">
        <w:rPr>
          <w:rFonts w:ascii="Times New Roman" w:eastAsia="HelveticaNeueLTStd-Bd" w:hAnsi="Times New Roman" w:cs="Times New Roman"/>
          <w:kern w:val="0"/>
          <w:sz w:val="24"/>
          <w:szCs w:val="24"/>
          <w:lang w:eastAsia="en-US"/>
        </w:rPr>
        <w:t>&gt;Cotton_D_gene_10000500</w:t>
      </w:r>
    </w:p>
    <w:p w:rsidR="008C27CD" w:rsidRPr="00BF32AE" w:rsidRDefault="008C27CD" w:rsidP="00BF32AE">
      <w:pPr>
        <w:widowControl/>
        <w:spacing w:before="120" w:after="240"/>
        <w:jc w:val="left"/>
        <w:rPr>
          <w:rFonts w:ascii="Times New Roman" w:eastAsia="HelveticaNeueLTStd-Bd" w:hAnsi="Times New Roman" w:cs="Times New Roman"/>
          <w:kern w:val="0"/>
          <w:sz w:val="24"/>
          <w:szCs w:val="24"/>
          <w:lang w:eastAsia="en-US"/>
        </w:rPr>
      </w:pPr>
      <w:r w:rsidRPr="00BF32AE">
        <w:rPr>
          <w:rFonts w:ascii="Times New Roman" w:eastAsia="HelveticaNeueLTStd-Bd" w:hAnsi="Times New Roman" w:cs="Times New Roman"/>
          <w:kern w:val="0"/>
          <w:sz w:val="24"/>
          <w:szCs w:val="24"/>
          <w:lang w:eastAsia="en-US"/>
        </w:rPr>
        <w:t>MIPSSEEAGSPIQEGKEDESSNKVRKGASTSSPLLRLKDPRIVRVSRAFGGKDRHSKVFTVRGLRDRRVRLSVPTAIQLYDLQDRLGLNQPSKVVDWLLNEAKHEIEELPPLPIPQGNFSLNPQMPLNASQQPNKQDSTGGFCRAKSKDIVRESSKGSKRDEEASEGHQVQTDYGLQRSNHSPMPALSNNAVSMPMPMPMPYGSYYHFEPSNFPLPHLGSHGFVAPQTEEVHNFNVVPLSSTLSLSSGSQNHFQMLSSGAQNPFANPPQYSITQPDLRSFHLSIAPRLLPHSLNINGSQPGKEDEFPSK</w:t>
      </w:r>
    </w:p>
    <w:p w:rsidR="008C27CD" w:rsidRPr="00BF32AE" w:rsidRDefault="008C27CD" w:rsidP="00BF32AE">
      <w:pPr>
        <w:widowControl/>
        <w:spacing w:before="120" w:after="240"/>
        <w:jc w:val="left"/>
        <w:rPr>
          <w:rFonts w:ascii="Times New Roman" w:eastAsia="HelveticaNeueLTStd-Bd" w:hAnsi="Times New Roman" w:cs="Times New Roman"/>
          <w:kern w:val="0"/>
          <w:sz w:val="24"/>
          <w:szCs w:val="24"/>
          <w:lang w:eastAsia="en-US"/>
        </w:rPr>
      </w:pPr>
      <w:r w:rsidRPr="00BF32AE">
        <w:rPr>
          <w:rFonts w:ascii="Times New Roman" w:eastAsia="HelveticaNeueLTStd-Bd" w:hAnsi="Times New Roman" w:cs="Times New Roman"/>
          <w:kern w:val="0"/>
          <w:sz w:val="24"/>
          <w:szCs w:val="24"/>
          <w:lang w:eastAsia="en-US"/>
        </w:rPr>
        <w:t>&gt;Cotton_D_gene_10002307</w:t>
      </w:r>
    </w:p>
    <w:p w:rsidR="008C27CD" w:rsidRPr="00BF32AE" w:rsidRDefault="008C27CD" w:rsidP="00BF32AE">
      <w:pPr>
        <w:widowControl/>
        <w:spacing w:before="120" w:after="240"/>
        <w:jc w:val="left"/>
        <w:rPr>
          <w:rFonts w:ascii="Times New Roman" w:eastAsia="HelveticaNeueLTStd-Bd" w:hAnsi="Times New Roman" w:cs="Times New Roman"/>
          <w:kern w:val="0"/>
          <w:sz w:val="24"/>
          <w:szCs w:val="24"/>
          <w:lang w:eastAsia="en-US"/>
        </w:rPr>
      </w:pPr>
      <w:r w:rsidRPr="00BF32AE">
        <w:rPr>
          <w:rFonts w:ascii="Times New Roman" w:eastAsia="HelveticaNeueLTStd-Bd" w:hAnsi="Times New Roman" w:cs="Times New Roman"/>
          <w:kern w:val="0"/>
          <w:sz w:val="24"/>
          <w:szCs w:val="24"/>
          <w:lang w:eastAsia="en-US"/>
        </w:rPr>
        <w:t>MISSSREKSCFEAKQEGDGGKVSSSRQWQGFRNPRIVRVSRSFGGKDRHSKVCTIRGLRDRRIRLSVPTAIQLYDLQDRLGLNQPSKVIDWLLEATKDDVDKLPPLEFHHSLMPNPCQSSPFTPLMDPNLMFMKDYEGETSMQVEREITDMKGKWIKEQEKLIFPVTNHGSSLPGGFMFNTGTNSMPLNTYNHHWNPSQFTNHGFHHHHQPENYFHGAIANTYPPLPSCPPPSTTPSHFPTFPWYGTNTNQDAAGDQDNSKLQFFT</w:t>
      </w:r>
    </w:p>
    <w:p w:rsidR="008C27CD" w:rsidRPr="00BF32AE" w:rsidRDefault="008C27CD" w:rsidP="00BF32AE">
      <w:pPr>
        <w:widowControl/>
        <w:spacing w:before="120" w:after="240"/>
        <w:jc w:val="left"/>
        <w:rPr>
          <w:rFonts w:ascii="Times New Roman" w:eastAsia="HelveticaNeueLTStd-Bd" w:hAnsi="Times New Roman" w:cs="Times New Roman"/>
          <w:kern w:val="0"/>
          <w:sz w:val="24"/>
          <w:szCs w:val="24"/>
          <w:lang w:eastAsia="en-US"/>
        </w:rPr>
      </w:pPr>
      <w:r w:rsidRPr="00BF32AE">
        <w:rPr>
          <w:rFonts w:ascii="Times New Roman" w:eastAsia="HelveticaNeueLTStd-Bd" w:hAnsi="Times New Roman" w:cs="Times New Roman"/>
          <w:kern w:val="0"/>
          <w:sz w:val="24"/>
          <w:szCs w:val="24"/>
          <w:lang w:eastAsia="en-US"/>
        </w:rPr>
        <w:t>&gt;Cotton_D_gene_10002797</w:t>
      </w:r>
    </w:p>
    <w:p w:rsidR="008C27CD" w:rsidRPr="00BF32AE" w:rsidRDefault="008C27CD" w:rsidP="00BF32AE">
      <w:pPr>
        <w:widowControl/>
        <w:spacing w:before="120" w:after="240"/>
        <w:jc w:val="left"/>
        <w:rPr>
          <w:rFonts w:ascii="Times New Roman" w:eastAsia="HelveticaNeueLTStd-Bd" w:hAnsi="Times New Roman" w:cs="Times New Roman"/>
          <w:kern w:val="0"/>
          <w:sz w:val="24"/>
          <w:szCs w:val="24"/>
          <w:lang w:eastAsia="en-US"/>
        </w:rPr>
      </w:pPr>
      <w:r w:rsidRPr="00BF32AE">
        <w:rPr>
          <w:rFonts w:ascii="Times New Roman" w:eastAsia="HelveticaNeueLTStd-Bd" w:hAnsi="Times New Roman" w:cs="Times New Roman"/>
          <w:kern w:val="0"/>
          <w:sz w:val="24"/>
          <w:szCs w:val="24"/>
          <w:lang w:eastAsia="en-US"/>
        </w:rPr>
        <w:t>MAAIHKLEVEEDADPRAVVLSINGGGDAAPSKNPKEEPDIDTTLGAMPTAVHVPSGVPVPPVTAAPAAPKRASTKDRHTKVEGRGRRIRIPATCAARIFQLTRELGHKSDGETIRWLLEHAEPAIIAATGTGTVPAIAMSVNGTLKIPTTSNANPEPGDPSKKKHKRPANSEYVDINDAVSVSSGLAPVVTPQQQQQQQAAVLPQGLVPIWAIPSNTVVPGAFFMVPPMASMAGPSTQPHIFTFPATATPVINISARPISSFVSAMQAATPSQLQSNVAVTSCTVPVSKAAKTTSVMAPSSSSAASATTTTTTQMLRDFSLEIYDKQELQFMTRSSKH</w:t>
      </w:r>
    </w:p>
    <w:p w:rsidR="008C27CD" w:rsidRPr="00BF32AE" w:rsidRDefault="008C27CD" w:rsidP="00BF32AE">
      <w:pPr>
        <w:widowControl/>
        <w:spacing w:before="120" w:after="240"/>
        <w:jc w:val="left"/>
        <w:rPr>
          <w:rFonts w:ascii="Times New Roman" w:eastAsia="HelveticaNeueLTStd-Bd" w:hAnsi="Times New Roman" w:cs="Times New Roman"/>
          <w:kern w:val="0"/>
          <w:sz w:val="24"/>
          <w:szCs w:val="24"/>
          <w:lang w:eastAsia="en-US"/>
        </w:rPr>
      </w:pPr>
      <w:r w:rsidRPr="00BF32AE">
        <w:rPr>
          <w:rFonts w:ascii="Times New Roman" w:eastAsia="HelveticaNeueLTStd-Bd" w:hAnsi="Times New Roman" w:cs="Times New Roman"/>
          <w:kern w:val="0"/>
          <w:sz w:val="24"/>
          <w:szCs w:val="24"/>
          <w:lang w:eastAsia="en-US"/>
        </w:rPr>
        <w:t>&gt;Cotton_D_gene_10003061</w:t>
      </w:r>
    </w:p>
    <w:p w:rsidR="008C27CD" w:rsidRPr="00BF32AE" w:rsidRDefault="008C27CD" w:rsidP="00BF32AE">
      <w:pPr>
        <w:widowControl/>
        <w:spacing w:before="120" w:after="240"/>
        <w:jc w:val="left"/>
        <w:rPr>
          <w:rFonts w:ascii="Times New Roman" w:eastAsia="HelveticaNeueLTStd-Bd" w:hAnsi="Times New Roman" w:cs="Times New Roman"/>
          <w:kern w:val="0"/>
          <w:sz w:val="24"/>
          <w:szCs w:val="24"/>
          <w:lang w:eastAsia="en-US"/>
        </w:rPr>
      </w:pPr>
      <w:r w:rsidRPr="00BF32AE">
        <w:rPr>
          <w:rFonts w:ascii="Times New Roman" w:eastAsia="HelveticaNeueLTStd-Bd" w:hAnsi="Times New Roman" w:cs="Times New Roman"/>
          <w:kern w:val="0"/>
          <w:sz w:val="24"/>
          <w:szCs w:val="24"/>
          <w:lang w:eastAsia="en-US"/>
        </w:rPr>
        <w:t>MGENHHQAAATSSRLRIKHVGGEIVEVQGGHIVRSTGRKDRHSKVCTAKGPRDRRVRLSAHTAIQFYDVQDRLGYDRPSKAVDWLIKKAKSAIDELAELPPWNPLDATISTKKPNNQEDLNTSTATNNEFHIENLAAGSGSQCVQQHEMGDNLNNNSGFLPASLVSDEIADTMKSFFPLGASSETPPSSSLQFQDYPPDLLSRTSSHSQDLRLSLQSFPEPILLHHHEHHAAATAQAHHSESVLFSGTTPLAGFDGSNAGWEH</w:t>
      </w:r>
      <w:r w:rsidRPr="00BF32AE">
        <w:rPr>
          <w:rFonts w:ascii="Times New Roman" w:eastAsia="HelveticaNeueLTStd-Bd" w:hAnsi="Times New Roman" w:cs="Times New Roman"/>
          <w:kern w:val="0"/>
          <w:sz w:val="24"/>
          <w:szCs w:val="24"/>
          <w:lang w:eastAsia="en-US"/>
        </w:rPr>
        <w:lastRenderedPageBreak/>
        <w:t>HQQQQPVEIGRFQRLFAWNSSGGDAGGGNGGGFIFGTPSQQSLPLTFGQNSQFFSQRGPLQSSNTPLVRAWIDQPIDEHHHHHQIPQNIHQQAALSSMGFTTSGVYSGFRVPSRIQGQEEEHDSIANKLSSASSDSHH</w:t>
      </w:r>
    </w:p>
    <w:p w:rsidR="008C27CD" w:rsidRPr="00BF32AE" w:rsidRDefault="008C27CD" w:rsidP="00BF32AE">
      <w:pPr>
        <w:widowControl/>
        <w:spacing w:before="120" w:after="240"/>
        <w:jc w:val="left"/>
        <w:rPr>
          <w:rFonts w:ascii="Times New Roman" w:eastAsia="HelveticaNeueLTStd-Bd" w:hAnsi="Times New Roman" w:cs="Times New Roman"/>
          <w:kern w:val="0"/>
          <w:sz w:val="24"/>
          <w:szCs w:val="24"/>
          <w:lang w:eastAsia="en-US"/>
        </w:rPr>
      </w:pPr>
      <w:r w:rsidRPr="00BF32AE">
        <w:rPr>
          <w:rFonts w:ascii="Times New Roman" w:eastAsia="HelveticaNeueLTStd-Bd" w:hAnsi="Times New Roman" w:cs="Times New Roman"/>
          <w:kern w:val="0"/>
          <w:sz w:val="24"/>
          <w:szCs w:val="24"/>
          <w:lang w:eastAsia="en-US"/>
        </w:rPr>
        <w:t>&gt;Cotton_D_gene_10003308</w:t>
      </w:r>
    </w:p>
    <w:p w:rsidR="008C27CD" w:rsidRPr="00BF32AE" w:rsidRDefault="008C27CD" w:rsidP="00BF32AE">
      <w:pPr>
        <w:widowControl/>
        <w:spacing w:before="120" w:after="240"/>
        <w:jc w:val="left"/>
        <w:rPr>
          <w:rFonts w:ascii="Times New Roman" w:eastAsia="HelveticaNeueLTStd-Bd" w:hAnsi="Times New Roman" w:cs="Times New Roman"/>
          <w:kern w:val="0"/>
          <w:sz w:val="24"/>
          <w:szCs w:val="24"/>
          <w:lang w:eastAsia="en-US"/>
        </w:rPr>
      </w:pPr>
      <w:r w:rsidRPr="00BF32AE">
        <w:rPr>
          <w:rFonts w:ascii="Times New Roman" w:eastAsia="HelveticaNeueLTStd-Bd" w:hAnsi="Times New Roman" w:cs="Times New Roman"/>
          <w:kern w:val="0"/>
          <w:sz w:val="24"/>
          <w:szCs w:val="24"/>
          <w:lang w:eastAsia="en-US"/>
        </w:rPr>
        <w:t>MGDSHHQAATSSRLGIRHSGGEIVEVQGGHIVRSTGRKDRHSKVCTAKGPRDRRVRLSAHTAIQFYDVQDRLGYDRPSKAVDWLIKKAKPAIDELAELPPWNPETLNTTTSIAKTSNQEDQNATTATDNDKPYQFHINHSGNLVENLAAGSGTRRRTATIMGNEVQSLQQQEMGDNPNNNSGFLPPSLVSDEIADTIKSFFPVGASSETPSSSIQFQNYPPDLLSRTSSHSQDLRLSLQSFPEPILLHHHHHHAQAATAQAHHSEPVLFSGSSPLAGFDGSSAGWEHHHQHPAEIGRFQRLFAWNNSGAAADSSGGGGAGGSSGVGGGFIFGTPPPQSLPPAFGQNSQLFSQRGPLQSSNTPLVRAWIDQPISTTDQHQHHHHQQHHHHQIPENIHHHTALSGIGFTTPGVFSGFRVPARIQGEEDEHDSIANKLSSASSDSHH</w:t>
      </w:r>
    </w:p>
    <w:p w:rsidR="008C27CD" w:rsidRPr="00BF32AE" w:rsidRDefault="008C27CD" w:rsidP="00BF32AE">
      <w:pPr>
        <w:widowControl/>
        <w:spacing w:before="120" w:after="240"/>
        <w:jc w:val="left"/>
        <w:rPr>
          <w:rFonts w:ascii="Times New Roman" w:eastAsia="HelveticaNeueLTStd-Bd" w:hAnsi="Times New Roman" w:cs="Times New Roman"/>
          <w:kern w:val="0"/>
          <w:sz w:val="24"/>
          <w:szCs w:val="24"/>
          <w:lang w:eastAsia="en-US"/>
        </w:rPr>
      </w:pPr>
      <w:r w:rsidRPr="00BF32AE">
        <w:rPr>
          <w:rFonts w:ascii="Times New Roman" w:eastAsia="HelveticaNeueLTStd-Bd" w:hAnsi="Times New Roman" w:cs="Times New Roman"/>
          <w:kern w:val="0"/>
          <w:sz w:val="24"/>
          <w:szCs w:val="24"/>
          <w:lang w:eastAsia="en-US"/>
        </w:rPr>
        <w:t>&gt;Cotton_D_gene_10003518</w:t>
      </w:r>
    </w:p>
    <w:p w:rsidR="008C27CD" w:rsidRPr="00BF32AE" w:rsidRDefault="008C27CD" w:rsidP="00BF32AE">
      <w:pPr>
        <w:widowControl/>
        <w:spacing w:before="120" w:after="240"/>
        <w:jc w:val="left"/>
        <w:rPr>
          <w:rFonts w:ascii="Times New Roman" w:eastAsia="HelveticaNeueLTStd-Bd" w:hAnsi="Times New Roman" w:cs="Times New Roman"/>
          <w:kern w:val="0"/>
          <w:sz w:val="24"/>
          <w:szCs w:val="24"/>
          <w:lang w:eastAsia="en-US"/>
        </w:rPr>
      </w:pPr>
      <w:r w:rsidRPr="00BF32AE">
        <w:rPr>
          <w:rFonts w:ascii="Times New Roman" w:eastAsia="HelveticaNeueLTStd-Bd" w:hAnsi="Times New Roman" w:cs="Times New Roman"/>
          <w:kern w:val="0"/>
          <w:sz w:val="24"/>
          <w:szCs w:val="24"/>
          <w:lang w:eastAsia="en-US"/>
        </w:rPr>
        <w:t>MELTYSQNNKQTNNNTNLVSFDGTTTTSSAPSSTSNNNNSPFNITSISHLHRRLLHPTTSSTATVITTATPPLSSSSSSSSSSTTKTNPAQPVDASLAIATRSSASLNIDDSTKKNQPNLPPSSNPPAKRSTKDRHTKVDGRGRRIRMPAACAARVFQLTRELGHKSDGETIEWLLQQAEPAIIAATGTGTIPANFSTLNVSLRSSGSTLSAPPSKSAPHSFHGALALASHHHPYEEGFAHSALFGFHHQQQQLLRAGQIAETLPAGGSGSGGGGNSSENYMRKRFREDLFKDDNQQQGETGDGGGSGDGDSGGDGSSIKAFKTGLPQLHKPSNILPATAMWAVAPAPSSTTGSTFWMLPVTTTGPSILTAASGAGSSEPQMWPFGTASGNTLQAPLHFVPRFNLQGDLESQGGRASPLQLGSMLLQQQHQPSQHLGLGLSESNLGMLAALNAYSRGGPNINSDQNNPMEHHQQQGTNSGDENPNNSQ</w:t>
      </w:r>
    </w:p>
    <w:p w:rsidR="008C27CD" w:rsidRPr="00BF32AE" w:rsidRDefault="008C27CD" w:rsidP="00BF32AE">
      <w:pPr>
        <w:widowControl/>
        <w:spacing w:before="120" w:after="240"/>
        <w:jc w:val="left"/>
        <w:rPr>
          <w:rFonts w:ascii="Times New Roman" w:eastAsia="HelveticaNeueLTStd-Bd" w:hAnsi="Times New Roman" w:cs="Times New Roman"/>
          <w:kern w:val="0"/>
          <w:sz w:val="24"/>
          <w:szCs w:val="24"/>
          <w:lang w:eastAsia="en-US"/>
        </w:rPr>
      </w:pPr>
      <w:r w:rsidRPr="00BF32AE">
        <w:rPr>
          <w:rFonts w:ascii="Times New Roman" w:eastAsia="HelveticaNeueLTStd-Bd" w:hAnsi="Times New Roman" w:cs="Times New Roman"/>
          <w:kern w:val="0"/>
          <w:sz w:val="24"/>
          <w:szCs w:val="24"/>
          <w:lang w:eastAsia="en-US"/>
        </w:rPr>
        <w:t>&gt;Cotton_D_gene_10004819</w:t>
      </w:r>
    </w:p>
    <w:p w:rsidR="008C27CD" w:rsidRPr="00BF32AE" w:rsidRDefault="008C27CD" w:rsidP="00BF32AE">
      <w:pPr>
        <w:widowControl/>
        <w:spacing w:before="120" w:after="240"/>
        <w:jc w:val="left"/>
        <w:rPr>
          <w:rFonts w:ascii="Times New Roman" w:eastAsia="HelveticaNeueLTStd-Bd" w:hAnsi="Times New Roman" w:cs="Times New Roman"/>
          <w:kern w:val="0"/>
          <w:sz w:val="24"/>
          <w:szCs w:val="24"/>
          <w:lang w:eastAsia="en-US"/>
        </w:rPr>
      </w:pPr>
      <w:r w:rsidRPr="00BF32AE">
        <w:rPr>
          <w:rFonts w:ascii="Times New Roman" w:eastAsia="HelveticaNeueLTStd-Bd" w:hAnsi="Times New Roman" w:cs="Times New Roman"/>
          <w:kern w:val="0"/>
          <w:sz w:val="24"/>
          <w:szCs w:val="24"/>
          <w:lang w:eastAsia="en-US"/>
        </w:rPr>
        <w:t>MELTDLQSNKQTKNNSSSSNNNNNNSAEPHHQSLQQHHLQHQKQSASPQLVVPFDGTRSSGPSSGNPFNMGSISHLHPHHPFHHHLLHPASSTTTTTTTPPLPSSSTSSSSSSSASTTTTNPPQLVDASLAIATRSTSLNIDSKNQTDLPISSTTTPASTTTTTTTANPPVKRSTKDRHTKVDGRGRRIRMPATCAARVFQLTRELGHKSDGETIEWLLQQAEPAIIAATGTGTIPANFSTLNISLRSSGSTLSAPPSKSAPHSFHGALALASHHHHHHPYEEGFAHSALLGFQQQHLLTADQIAEALPGGGGGDGGNLSENYMRKRFREDLFKDDDQQQGESGSGGGDGSPIKAFKSGLTQLSKPQQDAGSSALPRPSNILPGTAMWAVAPAPSSGAGSTFWMLPMSAGAGGPSVAPSAATGAGPSDHPQMWPFGTANQASGNTLQAPLHFLPRFNLPGNVEFQGGRASPLQLGSMLMQQQQQQQQPHHHLGLGMSDSNLGMLAALNAYSRGGSNVNSDQNNPLEHHHQQHQPQGTDSGDDQDPNTSQ</w:t>
      </w:r>
    </w:p>
    <w:p w:rsidR="008C27CD" w:rsidRPr="00BF32AE" w:rsidRDefault="008C27CD" w:rsidP="00BF32AE">
      <w:pPr>
        <w:widowControl/>
        <w:spacing w:before="120" w:after="240"/>
        <w:jc w:val="left"/>
        <w:rPr>
          <w:rFonts w:ascii="Times New Roman" w:eastAsia="HelveticaNeueLTStd-Bd" w:hAnsi="Times New Roman" w:cs="Times New Roman"/>
          <w:kern w:val="0"/>
          <w:sz w:val="24"/>
          <w:szCs w:val="24"/>
          <w:lang w:eastAsia="en-US"/>
        </w:rPr>
      </w:pPr>
      <w:r w:rsidRPr="00BF32AE">
        <w:rPr>
          <w:rFonts w:ascii="Times New Roman" w:eastAsia="HelveticaNeueLTStd-Bd" w:hAnsi="Times New Roman" w:cs="Times New Roman"/>
          <w:kern w:val="0"/>
          <w:sz w:val="24"/>
          <w:szCs w:val="24"/>
          <w:lang w:eastAsia="en-US"/>
        </w:rPr>
        <w:t>&gt;Cotton_D_gene_10006406</w:t>
      </w:r>
    </w:p>
    <w:p w:rsidR="008C27CD" w:rsidRPr="00BF32AE" w:rsidRDefault="008C27CD" w:rsidP="00BF32AE">
      <w:pPr>
        <w:widowControl/>
        <w:spacing w:before="120" w:after="240"/>
        <w:jc w:val="left"/>
        <w:rPr>
          <w:rFonts w:ascii="Times New Roman" w:eastAsia="HelveticaNeueLTStd-Bd" w:hAnsi="Times New Roman" w:cs="Times New Roman"/>
          <w:kern w:val="0"/>
          <w:sz w:val="24"/>
          <w:szCs w:val="24"/>
          <w:lang w:eastAsia="en-US"/>
        </w:rPr>
      </w:pPr>
      <w:r w:rsidRPr="00BF32AE">
        <w:rPr>
          <w:rFonts w:ascii="Times New Roman" w:eastAsia="HelveticaNeueLTStd-Bd" w:hAnsi="Times New Roman" w:cs="Times New Roman"/>
          <w:kern w:val="0"/>
          <w:sz w:val="24"/>
          <w:szCs w:val="24"/>
          <w:lang w:eastAsia="en-US"/>
        </w:rPr>
        <w:lastRenderedPageBreak/>
        <w:t>MTFMFSHDTFLVFLKKVTGNATKKTYFARLSFTPCGVASIPRRSSTLSFLYAFLIKNLNLFLSFAMSSEMAFHKFSATSNRTNSNLNSSLAGESTPKTQLRKPIPLTSKDRHTKVNGRGRRVRMPALCAARIFQLTRELGHRSDGETIEWLLRQAEPSIIAATGSGTTPAAHEISCASGLTTTSSPTESCQLHSVGIGSGVVAGMYTMTTPPPSCRLDLCQPMGLQYSTVGRNGYQHMPFTALLLQPTAAAEEEEQQAGKEEEEEKRHQE</w:t>
      </w:r>
    </w:p>
    <w:p w:rsidR="008C27CD" w:rsidRPr="00BF32AE" w:rsidRDefault="008C27CD" w:rsidP="00BF32AE">
      <w:pPr>
        <w:widowControl/>
        <w:spacing w:before="120" w:after="240"/>
        <w:jc w:val="left"/>
        <w:rPr>
          <w:rFonts w:ascii="Times New Roman" w:eastAsia="HelveticaNeueLTStd-Bd" w:hAnsi="Times New Roman" w:cs="Times New Roman"/>
          <w:kern w:val="0"/>
          <w:sz w:val="24"/>
          <w:szCs w:val="24"/>
          <w:lang w:eastAsia="en-US"/>
        </w:rPr>
      </w:pPr>
      <w:r w:rsidRPr="00BF32AE">
        <w:rPr>
          <w:rFonts w:ascii="Times New Roman" w:eastAsia="HelveticaNeueLTStd-Bd" w:hAnsi="Times New Roman" w:cs="Times New Roman"/>
          <w:kern w:val="0"/>
          <w:sz w:val="24"/>
          <w:szCs w:val="24"/>
          <w:lang w:eastAsia="en-US"/>
        </w:rPr>
        <w:t>&gt;Cotton_D_gene_10006656</w:t>
      </w:r>
    </w:p>
    <w:p w:rsidR="008C27CD" w:rsidRPr="00BF32AE" w:rsidRDefault="008C27CD" w:rsidP="00BF32AE">
      <w:pPr>
        <w:widowControl/>
        <w:spacing w:before="120" w:after="240"/>
        <w:jc w:val="left"/>
        <w:rPr>
          <w:rFonts w:ascii="Times New Roman" w:eastAsia="HelveticaNeueLTStd-Bd" w:hAnsi="Times New Roman" w:cs="Times New Roman"/>
          <w:kern w:val="0"/>
          <w:sz w:val="24"/>
          <w:szCs w:val="24"/>
          <w:lang w:eastAsia="en-US"/>
        </w:rPr>
      </w:pPr>
      <w:r w:rsidRPr="00BF32AE">
        <w:rPr>
          <w:rFonts w:ascii="Times New Roman" w:eastAsia="HelveticaNeueLTStd-Bd" w:hAnsi="Times New Roman" w:cs="Times New Roman"/>
          <w:kern w:val="0"/>
          <w:sz w:val="24"/>
          <w:szCs w:val="24"/>
          <w:lang w:eastAsia="en-US"/>
        </w:rPr>
        <w:t>MFPSSNSYNPCPSTIHAMPGNSISADQHPADSSLEDHPPPFFNFPASFFDDDDDDGLLMSHLLSQAQQQILGSSSNTAPPDSEINAAPPIKETKKVPPNRKRSSSNGAKQGIPRKRTGKKDRHSKIYTAHGPRDRRMRLSLQIARKFFDLQDMLGFDKASKTIEWLFSKSKAAIKELTENLPALKHRCSEGGKSVSSTSESEVVSAAKECQDNMGDQQGIIASGEAMRSTTTARVTKERKSRKVSFNHIVARESRDKARARARERTREKMRMRDLEKTNKCSDESNPNELEELQSSSPLEIGENSGPSTETNYSLKVVTEKPHRNTADSDSIEHQMDFVSTVEKFLGITRSSSMFNYSNNIADSREENSAENCPVFSGNWGMNNERIHYSYCAMTNIKDSTGITQEQNPSIIFMTDPNEQEQKFSSSFMSNSNTQAENSTTNLIANSYAKMMNHNSDLTNPSNAHEGRNPTSILMSSSHIGLHSDYHENPAVASKFHHFYL</w:t>
      </w:r>
    </w:p>
    <w:p w:rsidR="008C27CD" w:rsidRPr="00BF32AE" w:rsidRDefault="008C27CD" w:rsidP="00BF32AE">
      <w:pPr>
        <w:widowControl/>
        <w:spacing w:before="120" w:after="240"/>
        <w:jc w:val="left"/>
        <w:rPr>
          <w:rFonts w:ascii="Times New Roman" w:eastAsia="HelveticaNeueLTStd-Bd" w:hAnsi="Times New Roman" w:cs="Times New Roman"/>
          <w:kern w:val="0"/>
          <w:sz w:val="24"/>
          <w:szCs w:val="24"/>
          <w:lang w:eastAsia="en-US"/>
        </w:rPr>
      </w:pPr>
      <w:r w:rsidRPr="00BF32AE">
        <w:rPr>
          <w:rFonts w:ascii="Times New Roman" w:eastAsia="HelveticaNeueLTStd-Bd" w:hAnsi="Times New Roman" w:cs="Times New Roman"/>
          <w:kern w:val="0"/>
          <w:sz w:val="24"/>
          <w:szCs w:val="24"/>
          <w:lang w:eastAsia="en-US"/>
        </w:rPr>
        <w:t>&gt;Cotton_D_gene_10006721</w:t>
      </w:r>
    </w:p>
    <w:p w:rsidR="008C27CD" w:rsidRPr="00BF32AE" w:rsidRDefault="008C27CD" w:rsidP="00BF32AE">
      <w:pPr>
        <w:widowControl/>
        <w:spacing w:before="120" w:after="240"/>
        <w:jc w:val="left"/>
        <w:rPr>
          <w:rFonts w:ascii="Times New Roman" w:eastAsia="HelveticaNeueLTStd-Bd" w:hAnsi="Times New Roman" w:cs="Times New Roman"/>
          <w:kern w:val="0"/>
          <w:sz w:val="24"/>
          <w:szCs w:val="24"/>
          <w:lang w:eastAsia="en-US"/>
        </w:rPr>
      </w:pPr>
      <w:r w:rsidRPr="00BF32AE">
        <w:rPr>
          <w:rFonts w:ascii="Times New Roman" w:eastAsia="HelveticaNeueLTStd-Bd" w:hAnsi="Times New Roman" w:cs="Times New Roman"/>
          <w:kern w:val="0"/>
          <w:sz w:val="24"/>
          <w:szCs w:val="24"/>
          <w:lang w:eastAsia="en-US"/>
        </w:rPr>
        <w:t>MEGGGSDDHQLHHHRHNHHHRPTFPFQLLEKKEEDNQPCSSSSSPTFPSMALSSSSADQTNTPTSISALQISPDPSKKPPPKRTSTKDRHTKVDGRGRRIRMPALCAARVFQLTRELGHKSDGETIEWLLQQAEPAVIAATGTGTIPANFTSLNISLRSSGPSMSVPSQLRSSGFNSNFSMQQRRSLFPGIGLETTPTFLNFQSNTSSNLNFMFQTKQELRDNDGTSLEISETEEGVLGRKRRPDQDLSSQHQMGSYLLQSSTGEIPAASHGQIPANFWMVTNSNNQVMSADRDPVWTFPSVTNSALYKGPMSSGLHFMNFPTPMALLSGQQLGSSSVSSGGVGDGSSGLSEGHFNMLAGLDPYRQVSGTVVSGSQVSRSHSHHDGAGGGDDRHDTTSHHS</w:t>
      </w:r>
    </w:p>
    <w:p w:rsidR="008C27CD" w:rsidRPr="00BF32AE" w:rsidRDefault="008C27CD" w:rsidP="00BF32AE">
      <w:pPr>
        <w:widowControl/>
        <w:spacing w:before="120" w:after="240"/>
        <w:jc w:val="left"/>
        <w:rPr>
          <w:rFonts w:ascii="Times New Roman" w:eastAsia="HelveticaNeueLTStd-Bd" w:hAnsi="Times New Roman" w:cs="Times New Roman"/>
          <w:kern w:val="0"/>
          <w:sz w:val="24"/>
          <w:szCs w:val="24"/>
          <w:lang w:eastAsia="en-US"/>
        </w:rPr>
      </w:pPr>
      <w:r w:rsidRPr="00BF32AE">
        <w:rPr>
          <w:rFonts w:ascii="Times New Roman" w:eastAsia="HelveticaNeueLTStd-Bd" w:hAnsi="Times New Roman" w:cs="Times New Roman"/>
          <w:kern w:val="0"/>
          <w:sz w:val="24"/>
          <w:szCs w:val="24"/>
          <w:lang w:eastAsia="en-US"/>
        </w:rPr>
        <w:t>&gt;Cotton_D_gene_10008391</w:t>
      </w:r>
    </w:p>
    <w:p w:rsidR="008C27CD" w:rsidRPr="00BF32AE" w:rsidRDefault="008C27CD" w:rsidP="00BF32AE">
      <w:pPr>
        <w:widowControl/>
        <w:spacing w:before="120" w:after="240"/>
        <w:jc w:val="left"/>
        <w:rPr>
          <w:rFonts w:ascii="Times New Roman" w:eastAsia="HelveticaNeueLTStd-Bd" w:hAnsi="Times New Roman" w:cs="Times New Roman"/>
          <w:kern w:val="0"/>
          <w:sz w:val="24"/>
          <w:szCs w:val="24"/>
          <w:lang w:eastAsia="en-US"/>
        </w:rPr>
      </w:pPr>
      <w:r w:rsidRPr="00BF32AE">
        <w:rPr>
          <w:rFonts w:ascii="Times New Roman" w:eastAsia="HelveticaNeueLTStd-Bd" w:hAnsi="Times New Roman" w:cs="Times New Roman"/>
          <w:kern w:val="0"/>
          <w:sz w:val="24"/>
          <w:szCs w:val="24"/>
          <w:lang w:eastAsia="en-US"/>
        </w:rPr>
        <w:t>MDPKGAKQPPEEVANLLSLPPQPQQQQPQNMGENKAAEIKDFQIVVADKGEGKKQQLAPKRSSNKDRHTKVEGRGRRIRMPALCAARIFQLTRELGHKSDGETIQWLLQQAEPSIIAATGSGTIPASALAAAGGSVSQPGASLSAGLHQKMEDLGGSSIGSGSSRTSWTMVGGNLGRPHHVATGLWPPVSGFGFQSSSGPSTTNLGSDSSNYLQKLGFPGFDLPASNMGQISFTSILGGANQQLPGLELGLSQDGHIGVLNPHALNQIYQQMEQARMQPQHQHQHQQQPPAKDDSQGSGQ</w:t>
      </w:r>
    </w:p>
    <w:p w:rsidR="008C27CD" w:rsidRPr="00BF32AE" w:rsidRDefault="008C27CD" w:rsidP="00BF32AE">
      <w:pPr>
        <w:widowControl/>
        <w:spacing w:before="120" w:after="240"/>
        <w:jc w:val="left"/>
        <w:rPr>
          <w:rFonts w:ascii="Times New Roman" w:eastAsia="HelveticaNeueLTStd-Bd" w:hAnsi="Times New Roman" w:cs="Times New Roman"/>
          <w:kern w:val="0"/>
          <w:sz w:val="24"/>
          <w:szCs w:val="24"/>
          <w:lang w:eastAsia="en-US"/>
        </w:rPr>
      </w:pPr>
      <w:r w:rsidRPr="00BF32AE">
        <w:rPr>
          <w:rFonts w:ascii="Times New Roman" w:eastAsia="HelveticaNeueLTStd-Bd" w:hAnsi="Times New Roman" w:cs="Times New Roman"/>
          <w:kern w:val="0"/>
          <w:sz w:val="24"/>
          <w:szCs w:val="24"/>
          <w:lang w:eastAsia="en-US"/>
        </w:rPr>
        <w:t>&gt;Cotton_D_gene_10008880</w:t>
      </w:r>
    </w:p>
    <w:p w:rsidR="008C27CD" w:rsidRPr="00BF32AE" w:rsidRDefault="008C27CD" w:rsidP="00BF32AE">
      <w:pPr>
        <w:widowControl/>
        <w:spacing w:before="120" w:after="240"/>
        <w:jc w:val="left"/>
        <w:rPr>
          <w:rFonts w:ascii="Times New Roman" w:eastAsia="HelveticaNeueLTStd-Bd" w:hAnsi="Times New Roman" w:cs="Times New Roman"/>
          <w:kern w:val="0"/>
          <w:sz w:val="24"/>
          <w:szCs w:val="24"/>
          <w:lang w:eastAsia="en-US"/>
        </w:rPr>
      </w:pPr>
      <w:r w:rsidRPr="00BF32AE">
        <w:rPr>
          <w:rFonts w:ascii="Times New Roman" w:eastAsia="HelveticaNeueLTStd-Bd" w:hAnsi="Times New Roman" w:cs="Times New Roman"/>
          <w:kern w:val="0"/>
          <w:sz w:val="24"/>
          <w:szCs w:val="24"/>
          <w:lang w:eastAsia="en-US"/>
        </w:rPr>
        <w:t>MIMDGENGISTSKFPLQLLEKKQPPCPNKGNSETSSEPPKKTPPKRTSTKDRHTKVEGRGRRIRMPATCAARVFQLTRELGHKSDGETIEWLLQQAEPAVIAATGTGTIPANFTSLNISLRSSGSTLSASHLRNTYFNPNFTSQQLRNMADDSSSHQQRRILFPEDSLNFPNVNTFLQTKQEMRDSTSVDFSAAEDTNKGKKRRPEHHELSQN</w:t>
      </w:r>
      <w:r w:rsidRPr="00BF32AE">
        <w:rPr>
          <w:rFonts w:ascii="Times New Roman" w:eastAsia="HelveticaNeueLTStd-Bd" w:hAnsi="Times New Roman" w:cs="Times New Roman"/>
          <w:kern w:val="0"/>
          <w:sz w:val="24"/>
          <w:szCs w:val="24"/>
          <w:lang w:eastAsia="en-US"/>
        </w:rPr>
        <w:lastRenderedPageBreak/>
        <w:t>QVGNYLIQSTMGSVPATFWTITNPSNQGISGSGAADPMWTFPSANNTNMYTSTTSSGVHFMNFASPMSLLPGQQLGTGIGAGGSFSDSHLGMLQALNAYRPTHSTNVSESPATGSHQVLHHGEEHRHDSSS</w:t>
      </w:r>
    </w:p>
    <w:p w:rsidR="008C27CD" w:rsidRPr="00BF32AE" w:rsidRDefault="008C27CD" w:rsidP="00BF32AE">
      <w:pPr>
        <w:widowControl/>
        <w:spacing w:before="120" w:after="240"/>
        <w:jc w:val="left"/>
        <w:rPr>
          <w:rFonts w:ascii="Times New Roman" w:eastAsia="HelveticaNeueLTStd-Bd" w:hAnsi="Times New Roman" w:cs="Times New Roman"/>
          <w:kern w:val="0"/>
          <w:sz w:val="24"/>
          <w:szCs w:val="24"/>
          <w:lang w:eastAsia="en-US"/>
        </w:rPr>
      </w:pPr>
      <w:r w:rsidRPr="00BF32AE">
        <w:rPr>
          <w:rFonts w:ascii="Times New Roman" w:eastAsia="HelveticaNeueLTStd-Bd" w:hAnsi="Times New Roman" w:cs="Times New Roman"/>
          <w:kern w:val="0"/>
          <w:sz w:val="24"/>
          <w:szCs w:val="24"/>
          <w:lang w:eastAsia="en-US"/>
        </w:rPr>
        <w:t>&gt;Cotton_D_gene_10010801</w:t>
      </w:r>
    </w:p>
    <w:p w:rsidR="008C27CD" w:rsidRPr="00BF32AE" w:rsidRDefault="008C27CD" w:rsidP="00BF32AE">
      <w:pPr>
        <w:widowControl/>
        <w:spacing w:before="120" w:after="240"/>
        <w:jc w:val="left"/>
        <w:rPr>
          <w:rFonts w:ascii="Times New Roman" w:eastAsia="HelveticaNeueLTStd-Bd" w:hAnsi="Times New Roman" w:cs="Times New Roman"/>
          <w:kern w:val="0"/>
          <w:sz w:val="24"/>
          <w:szCs w:val="24"/>
          <w:lang w:eastAsia="en-US"/>
        </w:rPr>
      </w:pPr>
      <w:r w:rsidRPr="00BF32AE">
        <w:rPr>
          <w:rFonts w:ascii="Times New Roman" w:eastAsia="HelveticaNeueLTStd-Bd" w:hAnsi="Times New Roman" w:cs="Times New Roman"/>
          <w:kern w:val="0"/>
          <w:sz w:val="24"/>
          <w:szCs w:val="24"/>
          <w:lang w:eastAsia="en-US"/>
        </w:rPr>
        <w:t>MGESKTAETKDVVVADKEEGKKQQLAPKRSSNKDRHIKVEGRGRRIRMPALCAARIFQLTRELGHKSDGETIQWLLQQAEPSIIAATGSGTIPASALAAAGASVSQQGGSLSAGLHQKMEDLGGSSVGSGSSRTNWGMVGGNLGRPPHVAAGSWPPVSGYGFQSSSAPSTTNLGSEGSNYLQKIGFPGFDLTATTMGQMSFTSMLGAANQQLPGLELGLSQEGHFGVLNPQALTQIYQQMGQARVHQQQQQQNHHHHHHHHNQPSAKDDSEGSGE</w:t>
      </w:r>
    </w:p>
    <w:p w:rsidR="008C27CD" w:rsidRPr="00BF32AE" w:rsidRDefault="008C27CD" w:rsidP="00BF32AE">
      <w:pPr>
        <w:widowControl/>
        <w:spacing w:before="120" w:after="240"/>
        <w:jc w:val="left"/>
        <w:rPr>
          <w:rFonts w:ascii="Times New Roman" w:eastAsia="HelveticaNeueLTStd-Bd" w:hAnsi="Times New Roman" w:cs="Times New Roman"/>
          <w:kern w:val="0"/>
          <w:sz w:val="24"/>
          <w:szCs w:val="24"/>
          <w:lang w:eastAsia="en-US"/>
        </w:rPr>
      </w:pPr>
      <w:r w:rsidRPr="00BF32AE">
        <w:rPr>
          <w:rFonts w:ascii="Times New Roman" w:eastAsia="HelveticaNeueLTStd-Bd" w:hAnsi="Times New Roman" w:cs="Times New Roman"/>
          <w:kern w:val="0"/>
          <w:sz w:val="24"/>
          <w:szCs w:val="24"/>
          <w:lang w:eastAsia="en-US"/>
        </w:rPr>
        <w:t>&gt;Cotton_D_gene_10012543</w:t>
      </w:r>
    </w:p>
    <w:p w:rsidR="008C27CD" w:rsidRPr="00BF32AE" w:rsidRDefault="008C27CD" w:rsidP="00BF32AE">
      <w:pPr>
        <w:widowControl/>
        <w:spacing w:before="120" w:after="240"/>
        <w:jc w:val="left"/>
        <w:rPr>
          <w:rFonts w:ascii="Times New Roman" w:eastAsia="HelveticaNeueLTStd-Bd" w:hAnsi="Times New Roman" w:cs="Times New Roman"/>
          <w:kern w:val="0"/>
          <w:sz w:val="24"/>
          <w:szCs w:val="24"/>
          <w:lang w:eastAsia="en-US"/>
        </w:rPr>
      </w:pPr>
      <w:r w:rsidRPr="00BF32AE">
        <w:rPr>
          <w:rFonts w:ascii="Times New Roman" w:eastAsia="HelveticaNeueLTStd-Bd" w:hAnsi="Times New Roman" w:cs="Times New Roman"/>
          <w:kern w:val="0"/>
          <w:sz w:val="24"/>
          <w:szCs w:val="24"/>
          <w:lang w:eastAsia="en-US"/>
        </w:rPr>
        <w:t>MECNRNQTIEEIDESINNNTAVIINEERHQSNNTTPTFSASDATVMDPNQPMKEEALTDTEPQELANPTLVQVVPAARTQRSLAPKRPSKDRHTKVEGRGRRIRMPAACAARIFQLTRELGHKSDGETIRWLLEHAEPAIIEATGTGTVPAIAVSVNGTLKIPTSSGKQEGELPKKRRRRPSNSEFIDVNEHQSSVSSGLAPIAPMTCNSFNLNSQGLVPIWPMGTFSVLPAAPGSNQAQLWAIPATATPFFNVTGRPISSFVSAMQPEVQDSSVGSMGSSVLPTSSSGATSVSNGNNSSNHSTTQMLREFSLEILDKRELQFLGRPANQQAPCSKP</w:t>
      </w:r>
    </w:p>
    <w:p w:rsidR="008C27CD" w:rsidRPr="00BF32AE" w:rsidRDefault="008C27CD" w:rsidP="00BF32AE">
      <w:pPr>
        <w:widowControl/>
        <w:spacing w:before="120" w:after="240"/>
        <w:jc w:val="left"/>
        <w:rPr>
          <w:rFonts w:ascii="Times New Roman" w:eastAsia="HelveticaNeueLTStd-Bd" w:hAnsi="Times New Roman" w:cs="Times New Roman"/>
          <w:kern w:val="0"/>
          <w:sz w:val="24"/>
          <w:szCs w:val="24"/>
          <w:lang w:eastAsia="en-US"/>
        </w:rPr>
      </w:pPr>
      <w:r w:rsidRPr="00BF32AE">
        <w:rPr>
          <w:rFonts w:ascii="Times New Roman" w:eastAsia="HelveticaNeueLTStd-Bd" w:hAnsi="Times New Roman" w:cs="Times New Roman"/>
          <w:kern w:val="0"/>
          <w:sz w:val="24"/>
          <w:szCs w:val="24"/>
          <w:lang w:eastAsia="en-US"/>
        </w:rPr>
        <w:t>&gt;Cotton_D_gene_10016293</w:t>
      </w:r>
    </w:p>
    <w:p w:rsidR="008C27CD" w:rsidRPr="00BF32AE" w:rsidRDefault="008C27CD" w:rsidP="00BF32AE">
      <w:pPr>
        <w:widowControl/>
        <w:spacing w:before="120" w:after="240"/>
        <w:jc w:val="left"/>
        <w:rPr>
          <w:rFonts w:ascii="Times New Roman" w:eastAsia="HelveticaNeueLTStd-Bd" w:hAnsi="Times New Roman" w:cs="Times New Roman"/>
          <w:kern w:val="0"/>
          <w:sz w:val="24"/>
          <w:szCs w:val="24"/>
          <w:lang w:eastAsia="en-US"/>
        </w:rPr>
      </w:pPr>
      <w:r w:rsidRPr="00BF32AE">
        <w:rPr>
          <w:rFonts w:ascii="Times New Roman" w:eastAsia="HelveticaNeueLTStd-Bd" w:hAnsi="Times New Roman" w:cs="Times New Roman"/>
          <w:kern w:val="0"/>
          <w:sz w:val="24"/>
          <w:szCs w:val="24"/>
          <w:lang w:eastAsia="en-US"/>
        </w:rPr>
        <w:t>MESQSNKSSNSSEHHHHHHGQKQEASLQLVSRDGQPQAAAGAAHGTSSHQAQAQTQAQPQAPGHHVSFMGSISNQIGVPSSSPTSTSSLAKPPAAKRPTKDRHTKVDGRGRRIRMPAVCAARVFQLTRELGHKSDGETIEWLLQQAEPAIIAATGTGTIPANFSTLNVSLRSSGSTISAPSSKSAPLSFHSALGFYNSNGDEARRIGNSTAMLGFHHQLYPQLLHPETHMRSGSNPNDNYATKPFRDDLFKETSQHNAETGAIDANSPKPERTGMPEQEPGLFQTANVMPAPAMWAVAPATTNGGNAFWMLPVGGGATAASATVPEAQMWTFPAHYSGGGRGNPVQLGSMILQQQQAGGQQLGLGVTETNMGLLGSGMNVYSNNNRVGLKMNLEQQHHHENQTQGSDSGDENPATDSQ</w:t>
      </w:r>
    </w:p>
    <w:p w:rsidR="008C27CD" w:rsidRPr="00BF32AE" w:rsidRDefault="008C27CD" w:rsidP="00BF32AE">
      <w:pPr>
        <w:widowControl/>
        <w:spacing w:before="120" w:after="240"/>
        <w:jc w:val="left"/>
        <w:rPr>
          <w:rFonts w:ascii="Times New Roman" w:eastAsia="HelveticaNeueLTStd-Bd" w:hAnsi="Times New Roman" w:cs="Times New Roman"/>
          <w:kern w:val="0"/>
          <w:sz w:val="24"/>
          <w:szCs w:val="24"/>
          <w:lang w:eastAsia="en-US"/>
        </w:rPr>
      </w:pPr>
      <w:r w:rsidRPr="00BF32AE">
        <w:rPr>
          <w:rFonts w:ascii="Times New Roman" w:eastAsia="HelveticaNeueLTStd-Bd" w:hAnsi="Times New Roman" w:cs="Times New Roman"/>
          <w:kern w:val="0"/>
          <w:sz w:val="24"/>
          <w:szCs w:val="24"/>
          <w:lang w:eastAsia="en-US"/>
        </w:rPr>
        <w:t>&gt;Cotton_D_gene_10016960</w:t>
      </w:r>
    </w:p>
    <w:p w:rsidR="008C27CD" w:rsidRPr="00BF32AE" w:rsidRDefault="008C27CD" w:rsidP="00BF32AE">
      <w:pPr>
        <w:widowControl/>
        <w:spacing w:before="120" w:after="240"/>
        <w:jc w:val="left"/>
        <w:rPr>
          <w:rFonts w:ascii="Times New Roman" w:eastAsia="HelveticaNeueLTStd-Bd" w:hAnsi="Times New Roman" w:cs="Times New Roman"/>
          <w:kern w:val="0"/>
          <w:sz w:val="24"/>
          <w:szCs w:val="24"/>
          <w:lang w:eastAsia="en-US"/>
        </w:rPr>
      </w:pPr>
      <w:r w:rsidRPr="00BF32AE">
        <w:rPr>
          <w:rFonts w:ascii="Times New Roman" w:eastAsia="HelveticaNeueLTStd-Bd" w:hAnsi="Times New Roman" w:cs="Times New Roman"/>
          <w:kern w:val="0"/>
          <w:sz w:val="24"/>
          <w:szCs w:val="24"/>
          <w:lang w:eastAsia="en-US"/>
        </w:rPr>
        <w:t>MDPSEDGGTSDLSTSTGGPNNATPTAANSIKNDENCENSALMVMPLKEEPIEPDPDRKTHPPRPTRVVPVSGQMSMQIPIPTPVTTAKRSYNKDRHTKVEGRGRRIRIPATCAARIFQLTRELGHKSDGETVRWLLEHAEHAIIEATGTGTVPAIAVSVGGTLKIPTTSATNTSNNNSQIDDKTKKRKRPASSEFCDVNDGIPIAVAQQQQQQQRLVTQYSGLAPVAQQALVPVWAVGNTGMMVPANAFWMIPQSTPTASGDWLTNQRPPPQLWAFSPALTSVCNIAARPTSSFVATTTETQAVVCDGVSTLAVSTSSTPVGATEAKKSTMAPSVSSGGNGGGGTGGTAQMLRDFSLEIYDKQELQLMGRSWNHHQQQIKAASKQKNP</w:t>
      </w:r>
    </w:p>
    <w:p w:rsidR="008C27CD" w:rsidRPr="00BF32AE" w:rsidRDefault="008C27CD" w:rsidP="00BF32AE">
      <w:pPr>
        <w:widowControl/>
        <w:spacing w:before="120" w:after="240"/>
        <w:jc w:val="left"/>
        <w:rPr>
          <w:rFonts w:ascii="Times New Roman" w:eastAsia="HelveticaNeueLTStd-Bd" w:hAnsi="Times New Roman" w:cs="Times New Roman"/>
          <w:kern w:val="0"/>
          <w:sz w:val="24"/>
          <w:szCs w:val="24"/>
          <w:lang w:eastAsia="en-US"/>
        </w:rPr>
      </w:pPr>
      <w:r w:rsidRPr="00BF32AE">
        <w:rPr>
          <w:rFonts w:ascii="Times New Roman" w:eastAsia="HelveticaNeueLTStd-Bd" w:hAnsi="Times New Roman" w:cs="Times New Roman"/>
          <w:kern w:val="0"/>
          <w:sz w:val="24"/>
          <w:szCs w:val="24"/>
          <w:lang w:eastAsia="en-US"/>
        </w:rPr>
        <w:lastRenderedPageBreak/>
        <w:t>&gt;Cotton_D_gene_10017148</w:t>
      </w:r>
    </w:p>
    <w:p w:rsidR="008C27CD" w:rsidRPr="00BF32AE" w:rsidRDefault="008C27CD" w:rsidP="00BF32AE">
      <w:pPr>
        <w:widowControl/>
        <w:spacing w:before="120" w:after="240"/>
        <w:jc w:val="left"/>
        <w:rPr>
          <w:rFonts w:ascii="Times New Roman" w:eastAsia="HelveticaNeueLTStd-Bd" w:hAnsi="Times New Roman" w:cs="Times New Roman"/>
          <w:kern w:val="0"/>
          <w:sz w:val="24"/>
          <w:szCs w:val="24"/>
          <w:lang w:eastAsia="en-US"/>
        </w:rPr>
      </w:pPr>
      <w:r w:rsidRPr="00BF32AE">
        <w:rPr>
          <w:rFonts w:ascii="Times New Roman" w:eastAsia="HelveticaNeueLTStd-Bd" w:hAnsi="Times New Roman" w:cs="Times New Roman"/>
          <w:kern w:val="0"/>
          <w:sz w:val="24"/>
          <w:szCs w:val="24"/>
          <w:lang w:eastAsia="en-US"/>
        </w:rPr>
        <w:t>MDLDDDGGTSDLSTSAGEPNAATDKICESSAFQIKPFKEEPIDSHPPPPIGVVPVSMRPLPTVKRSSTKDRHTKVEGRGRRIRIPATSAARIFQLTRELGHKSDGETVRWLLEHAEQAIIEATGTGTVPAIAVSVGGTLKIPTTAGSNASNNKNNNNQIDDDGGATKKTKRPAKSEFCDINDGNPFAISNQQQLVTQASGLAPVTPQGLVPVWAVGNTGMMIPANSFWMIPQPTATGAANGRLSNQQPSSPQIWALSPSVFNVAARPISSIVSTSNQSVCNGLSTSAVNRSSTAVAKKSTMAPSGSSSGGKAQMLRDFSLEIYDKQELQLMGRSESHQAADASCF</w:t>
      </w:r>
    </w:p>
    <w:p w:rsidR="008C27CD" w:rsidRPr="00BF32AE" w:rsidRDefault="008C27CD" w:rsidP="00BF32AE">
      <w:pPr>
        <w:widowControl/>
        <w:spacing w:before="120" w:after="240"/>
        <w:jc w:val="left"/>
        <w:rPr>
          <w:rFonts w:ascii="Times New Roman" w:eastAsia="HelveticaNeueLTStd-Bd" w:hAnsi="Times New Roman" w:cs="Times New Roman"/>
          <w:kern w:val="0"/>
          <w:sz w:val="24"/>
          <w:szCs w:val="24"/>
          <w:lang w:eastAsia="en-US"/>
        </w:rPr>
      </w:pPr>
      <w:r w:rsidRPr="00BF32AE">
        <w:rPr>
          <w:rFonts w:ascii="Times New Roman" w:eastAsia="HelveticaNeueLTStd-Bd" w:hAnsi="Times New Roman" w:cs="Times New Roman"/>
          <w:kern w:val="0"/>
          <w:sz w:val="24"/>
          <w:szCs w:val="24"/>
          <w:lang w:eastAsia="en-US"/>
        </w:rPr>
        <w:t>&gt;Cotton_D_gene_10017874</w:t>
      </w:r>
    </w:p>
    <w:p w:rsidR="008C27CD" w:rsidRPr="00BF32AE" w:rsidRDefault="008C27CD" w:rsidP="00BF32AE">
      <w:pPr>
        <w:widowControl/>
        <w:spacing w:before="120" w:after="240"/>
        <w:jc w:val="left"/>
        <w:rPr>
          <w:rFonts w:ascii="Times New Roman" w:eastAsia="HelveticaNeueLTStd-Bd" w:hAnsi="Times New Roman" w:cs="Times New Roman"/>
          <w:kern w:val="0"/>
          <w:sz w:val="24"/>
          <w:szCs w:val="24"/>
          <w:lang w:eastAsia="en-US"/>
        </w:rPr>
      </w:pPr>
      <w:r w:rsidRPr="00BF32AE">
        <w:rPr>
          <w:rFonts w:ascii="Times New Roman" w:eastAsia="HelveticaNeueLTStd-Bd" w:hAnsi="Times New Roman" w:cs="Times New Roman"/>
          <w:kern w:val="0"/>
          <w:sz w:val="24"/>
          <w:szCs w:val="24"/>
          <w:lang w:eastAsia="en-US"/>
        </w:rPr>
        <w:t>MFPSNSNGNNNDPITYLDHSILPLSFFHSPSSPNYNQCELLQLDEYDYDVLWNQQQHFDDDDDQFLHQTTLLTDNSVSETIVNLPDCRHNNTTTDIHQQPMPRKRPAASKTDRHSKINTANGPRDRRMRLSLDVAREFFGLQDMLGYDKASRTVEWLLVQAKPEITKLMNNNNNSFGFAKSPSSTSETEVVSGIDKAAAIDGNIPKGTPSKKEKKERRQRKTSFRPLARDMRVKARERAKARTKEKNMSLRLNNETRDNDPNRFSSSWSSTWTKQPGIQNHHNNNNTVFQADNINIHGDRMIWSLNCLQNTGLINQEVSHKCPLSQIYIYISNMCIPLINLYICLQLTGSILW</w:t>
      </w:r>
    </w:p>
    <w:p w:rsidR="008C27CD" w:rsidRPr="00BF32AE" w:rsidRDefault="008C27CD" w:rsidP="00BF32AE">
      <w:pPr>
        <w:widowControl/>
        <w:spacing w:before="120" w:after="240"/>
        <w:jc w:val="left"/>
        <w:rPr>
          <w:rFonts w:ascii="Times New Roman" w:eastAsia="HelveticaNeueLTStd-Bd" w:hAnsi="Times New Roman" w:cs="Times New Roman"/>
          <w:kern w:val="0"/>
          <w:sz w:val="24"/>
          <w:szCs w:val="24"/>
          <w:lang w:eastAsia="en-US"/>
        </w:rPr>
      </w:pPr>
      <w:r w:rsidRPr="00BF32AE">
        <w:rPr>
          <w:rFonts w:ascii="Times New Roman" w:eastAsia="HelveticaNeueLTStd-Bd" w:hAnsi="Times New Roman" w:cs="Times New Roman"/>
          <w:kern w:val="0"/>
          <w:sz w:val="24"/>
          <w:szCs w:val="24"/>
          <w:lang w:eastAsia="en-US"/>
        </w:rPr>
        <w:t>&gt;Cotton_D_gene_10022676</w:t>
      </w:r>
    </w:p>
    <w:p w:rsidR="008C27CD" w:rsidRPr="00BF32AE" w:rsidRDefault="008C27CD" w:rsidP="00BF32AE">
      <w:pPr>
        <w:widowControl/>
        <w:spacing w:before="120" w:after="240"/>
        <w:jc w:val="left"/>
        <w:rPr>
          <w:rFonts w:ascii="Times New Roman" w:eastAsia="HelveticaNeueLTStd-Bd" w:hAnsi="Times New Roman" w:cs="Times New Roman"/>
          <w:kern w:val="0"/>
          <w:sz w:val="24"/>
          <w:szCs w:val="24"/>
          <w:lang w:eastAsia="en-US"/>
        </w:rPr>
      </w:pPr>
      <w:r w:rsidRPr="00BF32AE">
        <w:rPr>
          <w:rFonts w:ascii="Times New Roman" w:eastAsia="HelveticaNeueLTStd-Bd" w:hAnsi="Times New Roman" w:cs="Times New Roman"/>
          <w:kern w:val="0"/>
          <w:sz w:val="24"/>
          <w:szCs w:val="24"/>
          <w:lang w:eastAsia="en-US"/>
        </w:rPr>
        <w:t>MEGGGSDDHQLHHHHQHRPTFPFQLLEKKQDDNQPCSSSSSPPFPSLLPPSSSSSPSADQPNTSRSISSLQISPEPCKKPPPKRTSTKDRHTKVDGRGRRIRMPALCAARVFQLTRELGHKSDGETIEWLLQQAEPAVVAATGTGTIPANFTSLNISLRSSGSTMSVPSQLRSSGFNSNFSMQQRRSLFPGIGLETTPTFLNFQSSSNLNSMFQAKQELRDHNSSSLEISANEENSLGRKRRPEQDLSSQHQMGSYLLQSSTGVIPAATHGQIPANFWMVTNSNNQVISGDPIWTFPSVNSSALYRGTMSSGLHFMNFPAPMALLPGQQLGSSGVTSGAAGGGGGGGSTGISAEGHLNILAGLNPYRQVSESQASGPHSNNDGGGGGGAGGGGSAGGGDNRHDATSHQS</w:t>
      </w:r>
    </w:p>
    <w:p w:rsidR="008C27CD" w:rsidRPr="00BF32AE" w:rsidRDefault="008C27CD" w:rsidP="00BF32AE">
      <w:pPr>
        <w:widowControl/>
        <w:spacing w:before="120" w:after="240"/>
        <w:jc w:val="left"/>
        <w:rPr>
          <w:rFonts w:ascii="Times New Roman" w:eastAsia="HelveticaNeueLTStd-Bd" w:hAnsi="Times New Roman" w:cs="Times New Roman"/>
          <w:kern w:val="0"/>
          <w:sz w:val="24"/>
          <w:szCs w:val="24"/>
          <w:lang w:eastAsia="en-US"/>
        </w:rPr>
      </w:pPr>
      <w:r w:rsidRPr="00BF32AE">
        <w:rPr>
          <w:rFonts w:ascii="Times New Roman" w:eastAsia="HelveticaNeueLTStd-Bd" w:hAnsi="Times New Roman" w:cs="Times New Roman"/>
          <w:kern w:val="0"/>
          <w:sz w:val="24"/>
          <w:szCs w:val="24"/>
          <w:lang w:eastAsia="en-US"/>
        </w:rPr>
        <w:t>&gt;Cotton_D_gene_10025316</w:t>
      </w:r>
    </w:p>
    <w:p w:rsidR="008C27CD" w:rsidRPr="00BF32AE" w:rsidRDefault="008C27CD" w:rsidP="00BF32AE">
      <w:pPr>
        <w:widowControl/>
        <w:spacing w:before="120" w:after="240"/>
        <w:jc w:val="left"/>
        <w:rPr>
          <w:rFonts w:ascii="Times New Roman" w:eastAsia="HelveticaNeueLTStd-Bd" w:hAnsi="Times New Roman" w:cs="Times New Roman"/>
          <w:kern w:val="0"/>
          <w:sz w:val="24"/>
          <w:szCs w:val="24"/>
          <w:lang w:eastAsia="en-US"/>
        </w:rPr>
      </w:pPr>
      <w:r w:rsidRPr="00BF32AE">
        <w:rPr>
          <w:rFonts w:ascii="Times New Roman" w:eastAsia="HelveticaNeueLTStd-Bd" w:hAnsi="Times New Roman" w:cs="Times New Roman"/>
          <w:kern w:val="0"/>
          <w:sz w:val="24"/>
          <w:szCs w:val="24"/>
          <w:lang w:eastAsia="en-US"/>
        </w:rPr>
        <w:t>MASSKNMGLEMALSTNPSTKKPRTGSANKASTSKNKKTTTKDRHAKVDGRDRRIRLPTVCAARIFQLTRELGLKTDGETIAWLLRQAEPSIVAATGTGVSETSTTPGPTNNNSTNTGLVPFSTGSDSPLATSDYTPCLTFLQEPDRMLLKNSGDVSRGEPSLPPLEFDFDLEFSAHEMAMFQSVAAAANHDKEGKI</w:t>
      </w:r>
    </w:p>
    <w:p w:rsidR="008C27CD" w:rsidRPr="00BF32AE" w:rsidRDefault="008C27CD" w:rsidP="00BF32AE">
      <w:pPr>
        <w:widowControl/>
        <w:spacing w:before="120" w:after="240"/>
        <w:jc w:val="left"/>
        <w:rPr>
          <w:rFonts w:ascii="Times New Roman" w:eastAsia="HelveticaNeueLTStd-Bd" w:hAnsi="Times New Roman" w:cs="Times New Roman"/>
          <w:kern w:val="0"/>
          <w:sz w:val="24"/>
          <w:szCs w:val="24"/>
          <w:lang w:eastAsia="en-US"/>
        </w:rPr>
      </w:pPr>
      <w:r w:rsidRPr="00BF32AE">
        <w:rPr>
          <w:rFonts w:ascii="Times New Roman" w:eastAsia="HelveticaNeueLTStd-Bd" w:hAnsi="Times New Roman" w:cs="Times New Roman"/>
          <w:kern w:val="0"/>
          <w:sz w:val="24"/>
          <w:szCs w:val="24"/>
          <w:lang w:eastAsia="en-US"/>
        </w:rPr>
        <w:t>&gt;Cotton_D_gene_10027048</w:t>
      </w:r>
    </w:p>
    <w:p w:rsidR="008C27CD" w:rsidRPr="00BF32AE" w:rsidRDefault="008C27CD" w:rsidP="00BF32AE">
      <w:pPr>
        <w:widowControl/>
        <w:spacing w:before="120" w:after="240"/>
        <w:jc w:val="left"/>
        <w:rPr>
          <w:rFonts w:ascii="Times New Roman" w:eastAsia="HelveticaNeueLTStd-Bd" w:hAnsi="Times New Roman" w:cs="Times New Roman"/>
          <w:kern w:val="0"/>
          <w:sz w:val="24"/>
          <w:szCs w:val="24"/>
          <w:lang w:eastAsia="en-US"/>
        </w:rPr>
      </w:pPr>
      <w:r w:rsidRPr="00BF32AE">
        <w:rPr>
          <w:rFonts w:ascii="Times New Roman" w:eastAsia="HelveticaNeueLTStd-Bd" w:hAnsi="Times New Roman" w:cs="Times New Roman"/>
          <w:kern w:val="0"/>
          <w:sz w:val="24"/>
          <w:szCs w:val="24"/>
          <w:lang w:eastAsia="en-US"/>
        </w:rPr>
        <w:t>MISSSKNTDFPTRQDEDDDKRNETNKGPSSSSSSSQWLRLKDPRIVRVSRAFGGKDRHSKVYTIRGLRDRRVRLSVPTAIQLYDLQDRLGLNQPSKVVDWLLNAAKHEIDELPPLPMPPPPANFPISDAFWRTKSKEVTRDVIDDKDDKHRRNEGDDDDDHGTQHVSSGSYYHFEPSNFPLSSHLVSHGFAVHAPQVDNFNVVAAPLPSALSLCPLPPPQPGGGAPPLFPPHVVDPRQQVNHFQMLSSGAQQNLLLNSLNFPPITQSFRPFQLMPPRFPHNQPDK</w:t>
      </w:r>
    </w:p>
    <w:p w:rsidR="008C27CD" w:rsidRPr="00BF32AE" w:rsidRDefault="008C27CD" w:rsidP="00BF32AE">
      <w:pPr>
        <w:widowControl/>
        <w:spacing w:before="120" w:after="240"/>
        <w:jc w:val="left"/>
        <w:rPr>
          <w:rFonts w:ascii="Times New Roman" w:eastAsia="HelveticaNeueLTStd-Bd" w:hAnsi="Times New Roman" w:cs="Times New Roman"/>
          <w:kern w:val="0"/>
          <w:sz w:val="24"/>
          <w:szCs w:val="24"/>
          <w:lang w:eastAsia="en-US"/>
        </w:rPr>
      </w:pPr>
      <w:r w:rsidRPr="00BF32AE">
        <w:rPr>
          <w:rFonts w:ascii="Times New Roman" w:eastAsia="HelveticaNeueLTStd-Bd" w:hAnsi="Times New Roman" w:cs="Times New Roman"/>
          <w:kern w:val="0"/>
          <w:sz w:val="24"/>
          <w:szCs w:val="24"/>
          <w:lang w:eastAsia="en-US"/>
        </w:rPr>
        <w:lastRenderedPageBreak/>
        <w:t>&gt;Cotton_D_gene_10028625</w:t>
      </w:r>
    </w:p>
    <w:p w:rsidR="008C27CD" w:rsidRPr="00BF32AE" w:rsidRDefault="008C27CD" w:rsidP="00BF32AE">
      <w:pPr>
        <w:widowControl/>
        <w:spacing w:before="120" w:after="240"/>
        <w:jc w:val="left"/>
        <w:rPr>
          <w:rFonts w:ascii="Times New Roman" w:eastAsia="HelveticaNeueLTStd-Bd" w:hAnsi="Times New Roman" w:cs="Times New Roman"/>
          <w:kern w:val="0"/>
          <w:sz w:val="24"/>
          <w:szCs w:val="24"/>
          <w:lang w:eastAsia="en-US"/>
        </w:rPr>
      </w:pPr>
      <w:r w:rsidRPr="00BF32AE">
        <w:rPr>
          <w:rFonts w:ascii="Times New Roman" w:eastAsia="HelveticaNeueLTStd-Bd" w:hAnsi="Times New Roman" w:cs="Times New Roman"/>
          <w:kern w:val="0"/>
          <w:sz w:val="24"/>
          <w:szCs w:val="24"/>
          <w:lang w:eastAsia="en-US"/>
        </w:rPr>
        <w:t>MDPKGSKQPPAEVSNFLSLPPQPQQQPHQSMGENKAGESKGFRIVASKEEGKKQQLAPKRSSNKDRHTKVEGRGRRIRMPALCAARIFQLTRELGHKSDGETIQWLLQQAEPSIIAATGSGTIPASALAAAGGSVSHQGASLSAGLHQKMEDLEGSSIGSGSSRTSWATVGANNLGRPHHVATGLWPSVSGYGFQTSSGPSTTNLGTESSIYLQKIGIPGFDLPATNIGQMSFTSILGAANQQLPGLELGLSQDGHIGVLNHQALSQIYQQMGQARVLQQQQNQQNPPAKDDSQGSGH</w:t>
      </w:r>
    </w:p>
    <w:p w:rsidR="008C27CD" w:rsidRPr="00BF32AE" w:rsidRDefault="008C27CD" w:rsidP="00BF32AE">
      <w:pPr>
        <w:widowControl/>
        <w:spacing w:before="120" w:after="240"/>
        <w:jc w:val="left"/>
        <w:rPr>
          <w:rFonts w:ascii="Times New Roman" w:eastAsia="HelveticaNeueLTStd-Bd" w:hAnsi="Times New Roman" w:cs="Times New Roman"/>
          <w:kern w:val="0"/>
          <w:sz w:val="24"/>
          <w:szCs w:val="24"/>
          <w:lang w:eastAsia="en-US"/>
        </w:rPr>
      </w:pPr>
      <w:r w:rsidRPr="00BF32AE">
        <w:rPr>
          <w:rFonts w:ascii="Times New Roman" w:eastAsia="HelveticaNeueLTStd-Bd" w:hAnsi="Times New Roman" w:cs="Times New Roman"/>
          <w:kern w:val="0"/>
          <w:sz w:val="24"/>
          <w:szCs w:val="24"/>
          <w:lang w:eastAsia="en-US"/>
        </w:rPr>
        <w:t>&gt;Cotton_D_gene_10029652</w:t>
      </w:r>
    </w:p>
    <w:p w:rsidR="008C27CD" w:rsidRPr="00BF32AE" w:rsidRDefault="008C27CD" w:rsidP="00BF32AE">
      <w:pPr>
        <w:widowControl/>
        <w:spacing w:before="120" w:after="240"/>
        <w:jc w:val="left"/>
        <w:rPr>
          <w:rFonts w:ascii="Times New Roman" w:eastAsia="HelveticaNeueLTStd-Bd" w:hAnsi="Times New Roman" w:cs="Times New Roman"/>
          <w:kern w:val="0"/>
          <w:sz w:val="24"/>
          <w:szCs w:val="24"/>
          <w:lang w:eastAsia="en-US"/>
        </w:rPr>
      </w:pPr>
      <w:r w:rsidRPr="00BF32AE">
        <w:rPr>
          <w:rFonts w:ascii="Times New Roman" w:eastAsia="HelveticaNeueLTStd-Bd" w:hAnsi="Times New Roman" w:cs="Times New Roman"/>
          <w:kern w:val="0"/>
          <w:sz w:val="24"/>
          <w:szCs w:val="24"/>
          <w:lang w:eastAsia="en-US"/>
        </w:rPr>
        <w:t>MSNSETAATNGSLMDPQRHQAPAANGSLAVKKPPTKDRHSKVDGRGRRIRMPIICAARVFQLTRELGHKSDGQTIEWLLRQAEPSIIAATGTGTTPASFSTVSVSLRGANSTSLSSTTSSSLDHKPLLGPTPFILGKRVRSDDDNAGKDDSGGLTVGPGVGSIVGPNGTHPGGFWALPARPDFGQLWSFAAPPPPDMVVQAAAQQPAAAAALFVQQQQAMGEASAARVGNYLPGHLNLLASLSGAPGGSGRRDEDPH</w:t>
      </w:r>
    </w:p>
    <w:p w:rsidR="008C27CD" w:rsidRPr="00BF32AE" w:rsidRDefault="008C27CD" w:rsidP="00BF32AE">
      <w:pPr>
        <w:widowControl/>
        <w:spacing w:before="120" w:after="240"/>
        <w:jc w:val="left"/>
        <w:rPr>
          <w:rFonts w:ascii="Times New Roman" w:eastAsia="HelveticaNeueLTStd-Bd" w:hAnsi="Times New Roman" w:cs="Times New Roman"/>
          <w:kern w:val="0"/>
          <w:sz w:val="24"/>
          <w:szCs w:val="24"/>
          <w:lang w:eastAsia="en-US"/>
        </w:rPr>
      </w:pPr>
      <w:r w:rsidRPr="00BF32AE">
        <w:rPr>
          <w:rFonts w:ascii="Times New Roman" w:eastAsia="HelveticaNeueLTStd-Bd" w:hAnsi="Times New Roman" w:cs="Times New Roman"/>
          <w:kern w:val="0"/>
          <w:sz w:val="24"/>
          <w:szCs w:val="24"/>
          <w:lang w:eastAsia="en-US"/>
        </w:rPr>
        <w:t>&gt;Cotton_D_gene_10029958</w:t>
      </w:r>
    </w:p>
    <w:p w:rsidR="008C27CD" w:rsidRPr="00BF32AE" w:rsidRDefault="008C27CD" w:rsidP="00BF32AE">
      <w:pPr>
        <w:widowControl/>
        <w:spacing w:before="120" w:after="240"/>
        <w:jc w:val="left"/>
        <w:rPr>
          <w:rFonts w:ascii="Times New Roman" w:eastAsia="HelveticaNeueLTStd-Bd" w:hAnsi="Times New Roman" w:cs="Times New Roman"/>
          <w:kern w:val="0"/>
          <w:sz w:val="24"/>
          <w:szCs w:val="24"/>
          <w:lang w:eastAsia="en-US"/>
        </w:rPr>
      </w:pPr>
      <w:r w:rsidRPr="00BF32AE">
        <w:rPr>
          <w:rFonts w:ascii="Times New Roman" w:eastAsia="HelveticaNeueLTStd-Bd" w:hAnsi="Times New Roman" w:cs="Times New Roman"/>
          <w:kern w:val="0"/>
          <w:sz w:val="24"/>
          <w:szCs w:val="24"/>
          <w:lang w:eastAsia="en-US"/>
        </w:rPr>
        <w:t>MISSSREAKQEGETNDGSGGGNKLSKGPSSSSSSRHWSSAGFRNPRIVRVSRSFGGKDRHSKVCTVRGLRDRRIRLSVPTAIQLYDLQERLGVGQPSKVVDWLLEATKDDIDKLPPLQMPLGFNNQFHQPFLVPHEPNPSFLDPNSMLMKDGEEEDQRMAGDRDKGKWIKMNEDENHGGNNNNNNIEDQRLFPLTNHSPFPGLLNNGMPLNSCYHWEPSGLSLSQFGNHGLMAPQTENFFNGNTTSVPLPCSTTVPSATMASFFPTYTPYGTNPGSNDSRQMNYLQLLSSNFLSNSMKPFSLNVNAGLTHTQNDDENHGDDQDNTDS</w:t>
      </w:r>
    </w:p>
    <w:p w:rsidR="008C27CD" w:rsidRPr="00BF32AE" w:rsidRDefault="008C27CD" w:rsidP="00BF32AE">
      <w:pPr>
        <w:widowControl/>
        <w:spacing w:before="120" w:after="240"/>
        <w:jc w:val="left"/>
        <w:rPr>
          <w:rFonts w:ascii="Times New Roman" w:eastAsia="HelveticaNeueLTStd-Bd" w:hAnsi="Times New Roman" w:cs="Times New Roman"/>
          <w:kern w:val="0"/>
          <w:sz w:val="24"/>
          <w:szCs w:val="24"/>
          <w:lang w:eastAsia="en-US"/>
        </w:rPr>
      </w:pPr>
      <w:r w:rsidRPr="00BF32AE">
        <w:rPr>
          <w:rFonts w:ascii="Times New Roman" w:eastAsia="HelveticaNeueLTStd-Bd" w:hAnsi="Times New Roman" w:cs="Times New Roman"/>
          <w:kern w:val="0"/>
          <w:sz w:val="24"/>
          <w:szCs w:val="24"/>
          <w:lang w:eastAsia="en-US"/>
        </w:rPr>
        <w:t>&gt;Cotton_D_gene_10030066</w:t>
      </w:r>
    </w:p>
    <w:p w:rsidR="008C27CD" w:rsidRPr="00BF32AE" w:rsidRDefault="008C27CD" w:rsidP="00BF32AE">
      <w:pPr>
        <w:widowControl/>
        <w:spacing w:before="120" w:after="240"/>
        <w:jc w:val="left"/>
        <w:rPr>
          <w:rFonts w:ascii="Times New Roman" w:eastAsia="HelveticaNeueLTStd-Bd" w:hAnsi="Times New Roman" w:cs="Times New Roman"/>
          <w:kern w:val="0"/>
          <w:sz w:val="24"/>
          <w:szCs w:val="24"/>
          <w:lang w:eastAsia="en-US"/>
        </w:rPr>
      </w:pPr>
      <w:r w:rsidRPr="00BF32AE">
        <w:rPr>
          <w:rFonts w:ascii="Times New Roman" w:eastAsia="HelveticaNeueLTStd-Bd" w:hAnsi="Times New Roman" w:cs="Times New Roman"/>
          <w:kern w:val="0"/>
          <w:sz w:val="24"/>
          <w:szCs w:val="24"/>
          <w:lang w:eastAsia="en-US"/>
        </w:rPr>
        <w:t>MSNSEAAAKNGATMDTQRQQAPGNGALAVKKPPSKDRHSKVDGRGRRIRMPIICAARVFQLTRELGHKSDGQTIEWLLRQAEPSIIAATGTGTTPASFSTVSVSVRGGANSTSLPSTTSSSLDHKPLLGSTPFLLGKRVRPDDDNAGKDDSGGATVGPGVGSIVGPAGTHTGAFWAVPARPDFGQIWSFAPPPPPEMVVQTAAQQPAAAAFFVQQQQAMGEASAARVGNYLPGHLNLLASLSGAPGGSGQRDDDPR</w:t>
      </w:r>
    </w:p>
    <w:p w:rsidR="008C27CD" w:rsidRPr="00BF32AE" w:rsidRDefault="008C27CD" w:rsidP="00BF32AE">
      <w:pPr>
        <w:widowControl/>
        <w:spacing w:before="120" w:after="240"/>
        <w:jc w:val="left"/>
        <w:rPr>
          <w:rFonts w:ascii="Times New Roman" w:eastAsia="HelveticaNeueLTStd-Bd" w:hAnsi="Times New Roman" w:cs="Times New Roman"/>
          <w:kern w:val="0"/>
          <w:sz w:val="24"/>
          <w:szCs w:val="24"/>
          <w:lang w:eastAsia="en-US"/>
        </w:rPr>
      </w:pPr>
      <w:r w:rsidRPr="00BF32AE">
        <w:rPr>
          <w:rFonts w:ascii="Times New Roman" w:eastAsia="HelveticaNeueLTStd-Bd" w:hAnsi="Times New Roman" w:cs="Times New Roman"/>
          <w:kern w:val="0"/>
          <w:sz w:val="24"/>
          <w:szCs w:val="24"/>
          <w:lang w:eastAsia="en-US"/>
        </w:rPr>
        <w:t>&gt;Cotton_D_gene_10030346</w:t>
      </w:r>
    </w:p>
    <w:p w:rsidR="008C27CD" w:rsidRPr="00BF32AE" w:rsidRDefault="008C27CD" w:rsidP="00BF32AE">
      <w:pPr>
        <w:widowControl/>
        <w:spacing w:before="120" w:after="240"/>
        <w:jc w:val="left"/>
        <w:rPr>
          <w:rFonts w:ascii="Times New Roman" w:eastAsia="HelveticaNeueLTStd-Bd" w:hAnsi="Times New Roman" w:cs="Times New Roman"/>
          <w:kern w:val="0"/>
          <w:sz w:val="24"/>
          <w:szCs w:val="24"/>
          <w:lang w:eastAsia="en-US"/>
        </w:rPr>
      </w:pPr>
      <w:r w:rsidRPr="00BF32AE">
        <w:rPr>
          <w:rFonts w:ascii="Times New Roman" w:eastAsia="HelveticaNeueLTStd-Bd" w:hAnsi="Times New Roman" w:cs="Times New Roman"/>
          <w:kern w:val="0"/>
          <w:sz w:val="24"/>
          <w:szCs w:val="24"/>
          <w:lang w:eastAsia="en-US"/>
        </w:rPr>
        <w:t>MFFSTSANDYNNINPFLHFPSSSYHPQALPPPPPPPLLSHESNDILLNHHHHHHDLVSASSLLPANPQLTDTLLNMALLNKDGVGFGGPPGFGFPVNKAVKKDRHSKICTAQGVRDRRVRLSIEIAREFFDLQDMLGFDKASKTVEWLLRKSNNAIRELVKMKRYGNGCPGGQRSFSLVPDDQYEMVAENGALGVDGGEFEGTAFQSNLLELEGVVSKDKKMKILHKAAVPLLAKESRAKARARARERTREKMCSGSGSSTSRHEWKICPDSSPHFLRSLSQLEPTKKSDHSYGHNSSSMASSSKVVAHQVEEPSAASRDNVIEESLVIRRMLKPSAILGFQQNLATSKDASCNSSGNNGFPNLSQKWDINGAMAHSTLCAVTTNVSLSTGVQLYGKP</w:t>
      </w:r>
    </w:p>
    <w:p w:rsidR="008C27CD" w:rsidRPr="00BF32AE" w:rsidRDefault="008C27CD" w:rsidP="00BF32AE">
      <w:pPr>
        <w:widowControl/>
        <w:spacing w:before="120" w:after="240"/>
        <w:jc w:val="left"/>
        <w:rPr>
          <w:rFonts w:ascii="Times New Roman" w:eastAsia="HelveticaNeueLTStd-Bd" w:hAnsi="Times New Roman" w:cs="Times New Roman"/>
          <w:kern w:val="0"/>
          <w:sz w:val="24"/>
          <w:szCs w:val="24"/>
          <w:lang w:eastAsia="en-US"/>
        </w:rPr>
      </w:pPr>
      <w:r w:rsidRPr="00BF32AE">
        <w:rPr>
          <w:rFonts w:ascii="Times New Roman" w:eastAsia="HelveticaNeueLTStd-Bd" w:hAnsi="Times New Roman" w:cs="Times New Roman"/>
          <w:kern w:val="0"/>
          <w:sz w:val="24"/>
          <w:szCs w:val="24"/>
          <w:lang w:eastAsia="en-US"/>
        </w:rPr>
        <w:t>&gt;Cotton_D_gene_10030663</w:t>
      </w:r>
    </w:p>
    <w:p w:rsidR="008C27CD" w:rsidRPr="00BF32AE" w:rsidRDefault="008C27CD" w:rsidP="00BF32AE">
      <w:pPr>
        <w:widowControl/>
        <w:spacing w:before="120" w:after="240"/>
        <w:jc w:val="left"/>
        <w:rPr>
          <w:rFonts w:ascii="Times New Roman" w:eastAsia="HelveticaNeueLTStd-Bd" w:hAnsi="Times New Roman" w:cs="Times New Roman"/>
          <w:kern w:val="0"/>
          <w:sz w:val="24"/>
          <w:szCs w:val="24"/>
          <w:lang w:eastAsia="en-US"/>
        </w:rPr>
      </w:pPr>
      <w:r w:rsidRPr="00BF32AE">
        <w:rPr>
          <w:rFonts w:ascii="Times New Roman" w:eastAsia="HelveticaNeueLTStd-Bd" w:hAnsi="Times New Roman" w:cs="Times New Roman"/>
          <w:kern w:val="0"/>
          <w:sz w:val="24"/>
          <w:szCs w:val="24"/>
          <w:lang w:eastAsia="en-US"/>
        </w:rPr>
        <w:lastRenderedPageBreak/>
        <w:t>MYPSNSNGSSEEPINDHSFFHFVMDSKQEDPSFGFFNFPSPYYSQCELEQVFQDQDHDVFLHQHHDLLFHHEQNHQPLMADSVSGTIVNVPATSAVDCTKKKSNNHNADTEVKQQKRSSSKRDRHSKINTANGPRDRRMRLSLDVAREFFGLQDMLGYDKASRTVEWLLIQARHEIMKLARTRVSHNNINSVAAAAAAEAAAVAKSPSSTSEGEVVSALEGTISKGKPTEKTVKKTTFQFHPLARDLREKARARAKARTKAKNMWNQKLCCSTDETKLSSWWSFQTGEESSIQQHHHNKKINPSLQQVAGGDMIDESLAIINKWNPDSMFNCLQNSGINQEHQITGFLPFGKPWEGYNNKI</w:t>
      </w:r>
    </w:p>
    <w:p w:rsidR="008C27CD" w:rsidRPr="00BF32AE" w:rsidRDefault="008C27CD" w:rsidP="00BF32AE">
      <w:pPr>
        <w:widowControl/>
        <w:spacing w:before="120" w:after="240"/>
        <w:jc w:val="left"/>
        <w:rPr>
          <w:rFonts w:ascii="Times New Roman" w:eastAsia="HelveticaNeueLTStd-Bd" w:hAnsi="Times New Roman" w:cs="Times New Roman"/>
          <w:kern w:val="0"/>
          <w:sz w:val="24"/>
          <w:szCs w:val="24"/>
          <w:lang w:eastAsia="en-US"/>
        </w:rPr>
      </w:pPr>
      <w:r w:rsidRPr="00BF32AE">
        <w:rPr>
          <w:rFonts w:ascii="Times New Roman" w:eastAsia="HelveticaNeueLTStd-Bd" w:hAnsi="Times New Roman" w:cs="Times New Roman"/>
          <w:kern w:val="0"/>
          <w:sz w:val="24"/>
          <w:szCs w:val="24"/>
          <w:lang w:eastAsia="en-US"/>
        </w:rPr>
        <w:t>&gt;Cotton_D_gene_10031549</w:t>
      </w:r>
    </w:p>
    <w:p w:rsidR="008C27CD" w:rsidRPr="00BF32AE" w:rsidRDefault="008C27CD" w:rsidP="00BF32AE">
      <w:pPr>
        <w:widowControl/>
        <w:spacing w:before="120" w:after="240"/>
        <w:jc w:val="left"/>
        <w:rPr>
          <w:rFonts w:ascii="Times New Roman" w:eastAsia="HelveticaNeueLTStd-Bd" w:hAnsi="Times New Roman" w:cs="Times New Roman"/>
          <w:kern w:val="0"/>
          <w:sz w:val="24"/>
          <w:szCs w:val="24"/>
          <w:lang w:eastAsia="en-US"/>
        </w:rPr>
      </w:pPr>
      <w:r w:rsidRPr="00BF32AE">
        <w:rPr>
          <w:rFonts w:ascii="Times New Roman" w:eastAsia="HelveticaNeueLTStd-Bd" w:hAnsi="Times New Roman" w:cs="Times New Roman"/>
          <w:kern w:val="0"/>
          <w:sz w:val="24"/>
          <w:szCs w:val="24"/>
          <w:lang w:eastAsia="en-US"/>
        </w:rPr>
        <w:t>MEVDEIQTQTCKFSTVGNGRNETSKIGQKGSDSNFPDDEEDGELIKRAAATAVANGGVADTIGTNSLRGWHNSSRIIRVSRASGGKDRHSKVWTSKGLRDRRVRLSVTTAIQFYDLQDRLGYDQPSKAVEWLIKAASDAIAELPSLNTSFPDTPKQLSDEKRGSGGIEQGFDSAEVELDGDPSNYQQHLSLSKSASSSTSETRKNSSLSLSRSGTRVNRVKARERARERTAKEKEGHQQQNVSPISQNSSFTELLTSGIGNVSNNNTSPSASASASAHQDPSAESDFYQKANSTARLWPVTPMDYFASGLLGPSSSRGHHSSGFPGGQIHLVNSLQQPMTTPPFTVSGENHQEMQHFSFVPNPDHLIPVATTQPGQGVDYNLNFTISSGLAGFNRGTLQSNSPFLPPHLQRFSSIDGSSPLYIGTPPVENHHHHQFTAGLDGRLQLCYGDGNRSSDQKGKGKN</w:t>
      </w:r>
    </w:p>
    <w:p w:rsidR="008C27CD" w:rsidRPr="00BF32AE" w:rsidRDefault="008C27CD" w:rsidP="00BF32AE">
      <w:pPr>
        <w:widowControl/>
        <w:spacing w:before="120" w:after="240"/>
        <w:jc w:val="left"/>
        <w:rPr>
          <w:rFonts w:ascii="Times New Roman" w:eastAsia="HelveticaNeueLTStd-Bd" w:hAnsi="Times New Roman" w:cs="Times New Roman"/>
          <w:kern w:val="0"/>
          <w:sz w:val="24"/>
          <w:szCs w:val="24"/>
          <w:lang w:eastAsia="en-US"/>
        </w:rPr>
      </w:pPr>
      <w:r w:rsidRPr="00BF32AE">
        <w:rPr>
          <w:rFonts w:ascii="Times New Roman" w:eastAsia="HelveticaNeueLTStd-Bd" w:hAnsi="Times New Roman" w:cs="Times New Roman"/>
          <w:kern w:val="0"/>
          <w:sz w:val="24"/>
          <w:szCs w:val="24"/>
          <w:lang w:eastAsia="en-US"/>
        </w:rPr>
        <w:t>&gt;Cotton_D_gene_10033147</w:t>
      </w:r>
    </w:p>
    <w:p w:rsidR="008C27CD" w:rsidRPr="00BF32AE" w:rsidRDefault="008C27CD" w:rsidP="00BF32AE">
      <w:pPr>
        <w:widowControl/>
        <w:spacing w:before="120" w:after="240"/>
        <w:jc w:val="left"/>
        <w:rPr>
          <w:rFonts w:ascii="Times New Roman" w:eastAsia="HelveticaNeueLTStd-Bd" w:hAnsi="Times New Roman" w:cs="Times New Roman"/>
          <w:kern w:val="0"/>
          <w:sz w:val="24"/>
          <w:szCs w:val="24"/>
          <w:lang w:eastAsia="en-US"/>
        </w:rPr>
      </w:pPr>
      <w:r w:rsidRPr="00BF32AE">
        <w:rPr>
          <w:rFonts w:ascii="Times New Roman" w:eastAsia="HelveticaNeueLTStd-Bd" w:hAnsi="Times New Roman" w:cs="Times New Roman"/>
          <w:kern w:val="0"/>
          <w:sz w:val="24"/>
          <w:szCs w:val="24"/>
          <w:lang w:eastAsia="en-US"/>
        </w:rPr>
        <w:t>MEGGGSDDHHHHHHSHHHHHQQPLHHHHHHHHRPTFPFQLLEKKEEDNQPCSSSSSLPFPSLPVSSSSADQHTSTRSISTHQISPETSKTAPPKRTSTKDRHTKVDGRGRRIRMPALCAARVFQLTRELGHKYDGETIEWLLQQAEPAVIAATGTGTIPANFTSLNISLRSSGSSMSVPSQLRSSGFSSNFSMQQRRSLFPGIGLETTPTPTTFLNFQSSSTSLGISEEAEESSLGRKRRPEQDLSSQHHQMGSYLLQSSTGTIPASHHGQVPANFWMVTNSNNQVMSGGDPIWTFPSVNNSGLYRGTMSSGLHFMNFPTPMALLPGQQLGSSSSGADGGGGGGGSGGSSGISEGHLNMLAGLNPYRQDSGGTGVSESQVSGSHSHHGGGGGSDE</w:t>
      </w:r>
    </w:p>
    <w:p w:rsidR="008C27CD" w:rsidRPr="00BF32AE" w:rsidRDefault="008C27CD" w:rsidP="00BF32AE">
      <w:pPr>
        <w:widowControl/>
        <w:spacing w:before="120" w:after="240"/>
        <w:jc w:val="left"/>
        <w:rPr>
          <w:rFonts w:ascii="Times New Roman" w:eastAsia="HelveticaNeueLTStd-Bd" w:hAnsi="Times New Roman" w:cs="Times New Roman"/>
          <w:kern w:val="0"/>
          <w:sz w:val="24"/>
          <w:szCs w:val="24"/>
          <w:lang w:eastAsia="en-US"/>
        </w:rPr>
      </w:pPr>
      <w:r w:rsidRPr="00BF32AE">
        <w:rPr>
          <w:rFonts w:ascii="Times New Roman" w:eastAsia="HelveticaNeueLTStd-Bd" w:hAnsi="Times New Roman" w:cs="Times New Roman"/>
          <w:kern w:val="0"/>
          <w:sz w:val="24"/>
          <w:szCs w:val="24"/>
          <w:lang w:eastAsia="en-US"/>
        </w:rPr>
        <w:t>&gt;Cotton_D_gene_10033515</w:t>
      </w:r>
    </w:p>
    <w:p w:rsidR="008C27CD" w:rsidRPr="00BF32AE" w:rsidRDefault="008C27CD" w:rsidP="00BF32AE">
      <w:pPr>
        <w:widowControl/>
        <w:spacing w:before="120" w:after="240"/>
        <w:jc w:val="left"/>
        <w:rPr>
          <w:rFonts w:ascii="Times New Roman" w:eastAsia="HelveticaNeueLTStd-Bd" w:hAnsi="Times New Roman" w:cs="Times New Roman"/>
          <w:kern w:val="0"/>
          <w:sz w:val="24"/>
          <w:szCs w:val="24"/>
          <w:lang w:eastAsia="en-US"/>
        </w:rPr>
      </w:pPr>
      <w:r w:rsidRPr="00BF32AE">
        <w:rPr>
          <w:rFonts w:ascii="Times New Roman" w:eastAsia="HelveticaNeueLTStd-Bd" w:hAnsi="Times New Roman" w:cs="Times New Roman"/>
          <w:kern w:val="0"/>
          <w:sz w:val="24"/>
          <w:szCs w:val="24"/>
          <w:lang w:eastAsia="en-US"/>
        </w:rPr>
        <w:t>MIMDENGIRRPNFPLQLLEKKEQPRSDPADVDTSSKPTLEPPSKKPPPKRTSTKDRHTKVEGRGRRIRMPATCAARVFQLTRELGHKSDGETIEWLLQQAEPAVFAATGTGTIPANFTSLNISLRSSGSSMSASYLRNTYFNPNFTTQKLRTGSEWDQRNVLDDSSQQQQQQRRVLFPGVALSSEDSLTFPGTSSTTLNAFLQAKQEIRDAESADTSIGKRRRPEQQESPQNQVGSYLIQSNTGSIPTSHNPIPATFWIGNQVISGSGTGDPMWTFPSTNNTNMYRGTMSSGVHFMNLAAPMALLPAQQFGSGISAGGGSVTDTHLSMLASLNAYRPVPGIGVSEPPAGGSH</w:t>
      </w:r>
    </w:p>
    <w:p w:rsidR="008C27CD" w:rsidRPr="00BF32AE" w:rsidRDefault="008C27CD" w:rsidP="00BF32AE">
      <w:pPr>
        <w:widowControl/>
        <w:spacing w:before="120" w:after="240"/>
        <w:jc w:val="left"/>
        <w:rPr>
          <w:rFonts w:ascii="Times New Roman" w:eastAsia="HelveticaNeueLTStd-Bd" w:hAnsi="Times New Roman" w:cs="Times New Roman"/>
          <w:kern w:val="0"/>
          <w:sz w:val="24"/>
          <w:szCs w:val="24"/>
          <w:lang w:eastAsia="en-US"/>
        </w:rPr>
      </w:pPr>
      <w:r w:rsidRPr="00BF32AE">
        <w:rPr>
          <w:rFonts w:ascii="Times New Roman" w:eastAsia="HelveticaNeueLTStd-Bd" w:hAnsi="Times New Roman" w:cs="Times New Roman"/>
          <w:kern w:val="0"/>
          <w:sz w:val="24"/>
          <w:szCs w:val="24"/>
          <w:lang w:eastAsia="en-US"/>
        </w:rPr>
        <w:t>&gt;Cotton_D_gene_10033516</w:t>
      </w:r>
    </w:p>
    <w:p w:rsidR="008C27CD" w:rsidRPr="00BF32AE" w:rsidRDefault="008C27CD" w:rsidP="00BF32AE">
      <w:pPr>
        <w:widowControl/>
        <w:spacing w:before="120" w:after="240"/>
        <w:jc w:val="left"/>
        <w:rPr>
          <w:rFonts w:ascii="Times New Roman" w:eastAsia="HelveticaNeueLTStd-Bd" w:hAnsi="Times New Roman" w:cs="Times New Roman"/>
          <w:kern w:val="0"/>
          <w:sz w:val="24"/>
          <w:szCs w:val="24"/>
          <w:lang w:eastAsia="en-US"/>
        </w:rPr>
      </w:pPr>
      <w:r w:rsidRPr="00BF32AE">
        <w:rPr>
          <w:rFonts w:ascii="Times New Roman" w:eastAsia="HelveticaNeueLTStd-Bd" w:hAnsi="Times New Roman" w:cs="Times New Roman"/>
          <w:kern w:val="0"/>
          <w:sz w:val="24"/>
          <w:szCs w:val="24"/>
          <w:lang w:eastAsia="en-US"/>
        </w:rPr>
        <w:t>MIMDENGIRRPNFPLQLLEKKEQPRSDPADVDTSSKPTLEPPSKKPPPKRTSTKDRHTKVEGRGRRIRMPATCAARVFQLTRELGHKSDGETIEWLLQQAEPAVFAATGTGTIPANFTSLNISLRSSGSSMSASHLRNTYFNPNFTTQQLRTRSEWDQRN</w:t>
      </w:r>
      <w:r w:rsidRPr="00BF32AE">
        <w:rPr>
          <w:rFonts w:ascii="Times New Roman" w:eastAsia="HelveticaNeueLTStd-Bd" w:hAnsi="Times New Roman" w:cs="Times New Roman"/>
          <w:kern w:val="0"/>
          <w:sz w:val="24"/>
          <w:szCs w:val="24"/>
          <w:lang w:eastAsia="en-US"/>
        </w:rPr>
        <w:lastRenderedPageBreak/>
        <w:t>VLDDSSQQQQQQRRVLFPGVALSSEDSLTFPGTSSTTLNAFLQAKQEIRDAEAADTSIGKRRRPEQQESPQNQVGSYLIQSNTGSIPTSHNPIPATFWIGNQVISGSGTGDPMWTFPSTNNTNMYRGTMSSGVHFMNLAAPMALLPAQQFGSGIGAGGSSVTDTHLSMLASLNAYRPVPGIGVSEPPAGGSHQHHGGENRHDSTS</w:t>
      </w:r>
    </w:p>
    <w:p w:rsidR="008C27CD" w:rsidRPr="00BF32AE" w:rsidRDefault="008C27CD" w:rsidP="00BF32AE">
      <w:pPr>
        <w:widowControl/>
        <w:spacing w:before="120" w:after="240"/>
        <w:jc w:val="left"/>
        <w:rPr>
          <w:rFonts w:ascii="Times New Roman" w:eastAsia="HelveticaNeueLTStd-Bd" w:hAnsi="Times New Roman" w:cs="Times New Roman"/>
          <w:kern w:val="0"/>
          <w:sz w:val="24"/>
          <w:szCs w:val="24"/>
          <w:lang w:eastAsia="en-US"/>
        </w:rPr>
      </w:pPr>
      <w:r w:rsidRPr="00BF32AE">
        <w:rPr>
          <w:rFonts w:ascii="Times New Roman" w:eastAsia="HelveticaNeueLTStd-Bd" w:hAnsi="Times New Roman" w:cs="Times New Roman"/>
          <w:kern w:val="0"/>
          <w:sz w:val="24"/>
          <w:szCs w:val="24"/>
          <w:lang w:eastAsia="en-US"/>
        </w:rPr>
        <w:t>&gt;Cotton_D_gene_10033598</w:t>
      </w:r>
    </w:p>
    <w:p w:rsidR="008C27CD" w:rsidRPr="00BF32AE" w:rsidRDefault="008C27CD" w:rsidP="00BF32AE">
      <w:pPr>
        <w:widowControl/>
        <w:spacing w:before="120" w:after="240"/>
        <w:jc w:val="left"/>
        <w:rPr>
          <w:rFonts w:ascii="Times New Roman" w:eastAsia="HelveticaNeueLTStd-Bd" w:hAnsi="Times New Roman" w:cs="Times New Roman"/>
          <w:kern w:val="0"/>
          <w:sz w:val="24"/>
          <w:szCs w:val="24"/>
          <w:lang w:eastAsia="en-US"/>
        </w:rPr>
      </w:pPr>
      <w:r w:rsidRPr="00BF32AE">
        <w:rPr>
          <w:rFonts w:ascii="Times New Roman" w:eastAsia="HelveticaNeueLTStd-Bd" w:hAnsi="Times New Roman" w:cs="Times New Roman"/>
          <w:kern w:val="0"/>
          <w:sz w:val="24"/>
          <w:szCs w:val="24"/>
          <w:lang w:eastAsia="en-US"/>
        </w:rPr>
        <w:t>MEIDEIQTQQGSKFSRVGNGRSESSRMGQKGSDNYYPDDEEGREVMKRASANGGGGDALADTAAANRLRGWHHSSRIIRVSRASGGKDRHSKVWTSKGLRDRRVRLSVTTAIQFYDLQDRLGYDQPSKAIEWLIKAAADAIAELPSLNTSFPDTPRQLSDDGTEQGFDSAEVELDGDPNNYQENQSQQHLSLSKSACSSTSEISKNSGLSLSRSENRVKARERARGRVAKEKGKEQKTDIAHQQNVNPISHNSSFTELLTCGIGSVSNNHTSPSPTASARQNPRQWPVTQMDYFTMGLLGPSSSRNQSSGFPGQMQQPQPILIPPFTVSGENNQKLQHFSFVPNTDHMIPVATAQPVLGSDYNLNFAISSGIAGFNRGTLQSNSPPFLPHHLQRFSSIEGSPPVENHHHH</w:t>
      </w:r>
    </w:p>
    <w:p w:rsidR="008C27CD" w:rsidRPr="00BF32AE" w:rsidRDefault="008C27CD" w:rsidP="00BF32AE">
      <w:pPr>
        <w:widowControl/>
        <w:spacing w:before="120" w:after="240"/>
        <w:jc w:val="left"/>
        <w:rPr>
          <w:rFonts w:ascii="Times New Roman" w:eastAsia="HelveticaNeueLTStd-Bd" w:hAnsi="Times New Roman" w:cs="Times New Roman"/>
          <w:kern w:val="0"/>
          <w:sz w:val="24"/>
          <w:szCs w:val="24"/>
          <w:lang w:eastAsia="en-US"/>
        </w:rPr>
      </w:pPr>
      <w:r w:rsidRPr="00BF32AE">
        <w:rPr>
          <w:rFonts w:ascii="Times New Roman" w:eastAsia="HelveticaNeueLTStd-Bd" w:hAnsi="Times New Roman" w:cs="Times New Roman"/>
          <w:kern w:val="0"/>
          <w:sz w:val="24"/>
          <w:szCs w:val="24"/>
          <w:lang w:eastAsia="en-US"/>
        </w:rPr>
        <w:t>&gt;Cotton_D_gene_10034674</w:t>
      </w:r>
    </w:p>
    <w:p w:rsidR="008C27CD" w:rsidRPr="00BF32AE" w:rsidRDefault="008C27CD" w:rsidP="00BF32AE">
      <w:pPr>
        <w:widowControl/>
        <w:spacing w:before="120" w:after="240"/>
        <w:jc w:val="left"/>
        <w:rPr>
          <w:rFonts w:ascii="Times New Roman" w:eastAsia="HelveticaNeueLTStd-Bd" w:hAnsi="Times New Roman" w:cs="Times New Roman"/>
          <w:kern w:val="0"/>
          <w:sz w:val="24"/>
          <w:szCs w:val="24"/>
          <w:lang w:eastAsia="en-US"/>
        </w:rPr>
      </w:pPr>
      <w:r w:rsidRPr="00BF32AE">
        <w:rPr>
          <w:rFonts w:ascii="Times New Roman" w:eastAsia="HelveticaNeueLTStd-Bd" w:hAnsi="Times New Roman" w:cs="Times New Roman"/>
          <w:kern w:val="0"/>
          <w:sz w:val="24"/>
          <w:szCs w:val="24"/>
          <w:lang w:eastAsia="en-US"/>
        </w:rPr>
        <w:t>MSNSEGGANNGAIMDPQRQQATVNGSLAIKKPPSKDRHSKVDGRGRRIRMPIICAARVFQLTRELGHKSDGQTIEWLLRQAEPSIIAATGTGTTPASFSTMSVSVRGGANSTSLSSTTSSPSLDHKPLLGPTPFILGKRVRSDDDNPGKYDTGGVMVGPGVVGPAGGFWALPGRTDFGQLWSFPPPAEMAAHQPAAALFVQQQQAMGEASAARVGNYLPGHLNLLASLSGAPGSSGRRGEDPR</w:t>
      </w:r>
    </w:p>
    <w:p w:rsidR="008C27CD" w:rsidRPr="00BF32AE" w:rsidRDefault="008C27CD" w:rsidP="00BF32AE">
      <w:pPr>
        <w:widowControl/>
        <w:spacing w:before="120" w:after="240"/>
        <w:jc w:val="left"/>
        <w:rPr>
          <w:rFonts w:ascii="Times New Roman" w:eastAsia="HelveticaNeueLTStd-Bd" w:hAnsi="Times New Roman" w:cs="Times New Roman"/>
          <w:kern w:val="0"/>
          <w:sz w:val="24"/>
          <w:szCs w:val="24"/>
          <w:lang w:eastAsia="en-US"/>
        </w:rPr>
      </w:pPr>
      <w:r w:rsidRPr="00BF32AE">
        <w:rPr>
          <w:rFonts w:ascii="Times New Roman" w:eastAsia="HelveticaNeueLTStd-Bd" w:hAnsi="Times New Roman" w:cs="Times New Roman"/>
          <w:kern w:val="0"/>
          <w:sz w:val="24"/>
          <w:szCs w:val="24"/>
          <w:lang w:eastAsia="en-US"/>
        </w:rPr>
        <w:t>&gt;Cotton_D_gene_10034792</w:t>
      </w:r>
    </w:p>
    <w:p w:rsidR="008C27CD" w:rsidRPr="00BF32AE" w:rsidRDefault="008C27CD" w:rsidP="00BF32AE">
      <w:pPr>
        <w:widowControl/>
        <w:spacing w:before="120" w:after="240"/>
        <w:jc w:val="left"/>
        <w:rPr>
          <w:rFonts w:ascii="Times New Roman" w:eastAsia="HelveticaNeueLTStd-Bd" w:hAnsi="Times New Roman" w:cs="Times New Roman"/>
          <w:kern w:val="0"/>
          <w:sz w:val="24"/>
          <w:szCs w:val="24"/>
          <w:lang w:eastAsia="en-US"/>
        </w:rPr>
      </w:pPr>
      <w:r w:rsidRPr="00BF32AE">
        <w:rPr>
          <w:rFonts w:ascii="Times New Roman" w:eastAsia="HelveticaNeueLTStd-Bd" w:hAnsi="Times New Roman" w:cs="Times New Roman"/>
          <w:kern w:val="0"/>
          <w:sz w:val="24"/>
          <w:szCs w:val="24"/>
          <w:lang w:eastAsia="en-US"/>
        </w:rPr>
        <w:t>MEPKGKGKGKGKGSNHHPQEVPTCLTPQKAENNKPAEIKNLQIMIASKDDNKKQLAPKRSSNKDRHKKVDGRGRRIRMPALCAARIFQLTRELGHKSDGETIQWLLQQSEPSIIAATGTGTIPASALAAAGASVCAQGNSVSAGLHTKMGLGACTGSKDRNNWAMLGGNLGRSQIPSGAWSSSNGIGSGLVQVSEQSTSASNFGNENSNHIHHNYGFQGLEFPNMNMGFVSFSSLLNGSNLQVPGLELGLSQDPHFGVSNSQAFSHFYQQIGQQRGGVRPLNQQQIVADKDNSQGSKQ</w:t>
      </w:r>
    </w:p>
    <w:p w:rsidR="008C27CD" w:rsidRPr="00BF32AE" w:rsidRDefault="008C27CD" w:rsidP="00BF32AE">
      <w:pPr>
        <w:widowControl/>
        <w:spacing w:before="120" w:after="240"/>
        <w:jc w:val="left"/>
        <w:rPr>
          <w:rFonts w:ascii="Times New Roman" w:eastAsia="HelveticaNeueLTStd-Bd" w:hAnsi="Times New Roman" w:cs="Times New Roman"/>
          <w:kern w:val="0"/>
          <w:sz w:val="24"/>
          <w:szCs w:val="24"/>
          <w:lang w:eastAsia="en-US"/>
        </w:rPr>
      </w:pPr>
      <w:r w:rsidRPr="00BF32AE">
        <w:rPr>
          <w:rFonts w:ascii="Times New Roman" w:eastAsia="HelveticaNeueLTStd-Bd" w:hAnsi="Times New Roman" w:cs="Times New Roman"/>
          <w:kern w:val="0"/>
          <w:sz w:val="24"/>
          <w:szCs w:val="24"/>
          <w:lang w:eastAsia="en-US"/>
        </w:rPr>
        <w:t>&gt;Cotton_D_gene_10035275</w:t>
      </w:r>
    </w:p>
    <w:p w:rsidR="008C27CD" w:rsidRPr="00BF32AE" w:rsidRDefault="008C27CD" w:rsidP="00BF32AE">
      <w:pPr>
        <w:widowControl/>
        <w:spacing w:before="120" w:after="240"/>
        <w:jc w:val="left"/>
        <w:rPr>
          <w:rFonts w:ascii="Times New Roman" w:eastAsia="HelveticaNeueLTStd-Bd" w:hAnsi="Times New Roman" w:cs="Times New Roman"/>
          <w:kern w:val="0"/>
          <w:sz w:val="24"/>
          <w:szCs w:val="24"/>
          <w:lang w:eastAsia="en-US"/>
        </w:rPr>
      </w:pPr>
      <w:r w:rsidRPr="00BF32AE">
        <w:rPr>
          <w:rFonts w:ascii="Times New Roman" w:eastAsia="HelveticaNeueLTStd-Bd" w:hAnsi="Times New Roman" w:cs="Times New Roman"/>
          <w:kern w:val="0"/>
          <w:sz w:val="24"/>
          <w:szCs w:val="24"/>
          <w:lang w:eastAsia="en-US"/>
        </w:rPr>
        <w:t>MDSQTQSVDQQQQEEENEQRPFLPENAEEEGGPTSLQPSKKRRRYKGDRHIKVDGRDRRIRIPLTCCSGLFRLTREMGHRTNGETIQWLLQQTRPDLVPPDPVTHPTLLFASAPAYMEKGRVRATVVQASTVFFDTPATLDKAERLIAGSAAYGSQLVVFPEAFVGGYPRGFPFESPNEDNQELPKYHASAIEVPGPEVDRLAKISCRYKVHLVMGVVEKDGFYLFSTILFFDPVGRYLGKHRKLMRSASECVVWCSGEKSSLPLYRTAIGKVGGLLYLDNRIPSLRTELYAKGIQMYCAPTADAREEWRASMIHIAIEGRCFVLSANQFCRRKDYSLPLKCIDGDSNSDLLDTIVCSGGSVIVSPSGTILAGPNYQGESLISADLDLEEITRAKLEFGEVGLGMGPDSVGWSANKPNLVLYQTAVKTEAFVDLS</w:t>
      </w:r>
    </w:p>
    <w:p w:rsidR="008C27CD" w:rsidRPr="00BF32AE" w:rsidRDefault="008C27CD" w:rsidP="00BF32AE">
      <w:pPr>
        <w:widowControl/>
        <w:spacing w:before="120" w:after="240"/>
        <w:jc w:val="left"/>
        <w:rPr>
          <w:rFonts w:ascii="Times New Roman" w:eastAsia="HelveticaNeueLTStd-Bd" w:hAnsi="Times New Roman" w:cs="Times New Roman"/>
          <w:kern w:val="0"/>
          <w:sz w:val="24"/>
          <w:szCs w:val="24"/>
          <w:lang w:eastAsia="en-US"/>
        </w:rPr>
      </w:pPr>
      <w:r w:rsidRPr="00BF32AE">
        <w:rPr>
          <w:rFonts w:ascii="Times New Roman" w:eastAsia="HelveticaNeueLTStd-Bd" w:hAnsi="Times New Roman" w:cs="Times New Roman"/>
          <w:kern w:val="0"/>
          <w:sz w:val="24"/>
          <w:szCs w:val="24"/>
          <w:lang w:eastAsia="en-US"/>
        </w:rPr>
        <w:t>&gt;Cotton_D_gene_10039906</w:t>
      </w:r>
    </w:p>
    <w:p w:rsidR="008C27CD" w:rsidRPr="00BF32AE" w:rsidRDefault="008C27CD" w:rsidP="00BF32AE">
      <w:pPr>
        <w:widowControl/>
        <w:spacing w:before="120" w:after="240"/>
        <w:jc w:val="left"/>
        <w:rPr>
          <w:rFonts w:ascii="Times New Roman" w:eastAsia="HelveticaNeueLTStd-Bd" w:hAnsi="Times New Roman" w:cs="Times New Roman"/>
          <w:kern w:val="0"/>
          <w:sz w:val="24"/>
          <w:szCs w:val="24"/>
          <w:lang w:eastAsia="en-US"/>
        </w:rPr>
      </w:pPr>
      <w:r w:rsidRPr="00BF32AE">
        <w:rPr>
          <w:rFonts w:ascii="Times New Roman" w:eastAsia="HelveticaNeueLTStd-Bd" w:hAnsi="Times New Roman" w:cs="Times New Roman"/>
          <w:kern w:val="0"/>
          <w:sz w:val="24"/>
          <w:szCs w:val="24"/>
          <w:lang w:eastAsia="en-US"/>
        </w:rPr>
        <w:lastRenderedPageBreak/>
        <w:t>MGESNHQAATSSRLGLKHSGGEIVEVQGGHIVRSIGRKDRHSKVCTAKGPRDRRVRLSAHTAIQFYDVQDRLGYDRPSKAVDWLIKKAKSAIDELAELPPWNPQTLTTTTSTTKQNNQQNQNIITAVDNEKPRRTATLMGNQVQILQQQGTGDNPNSNSGFLPSSLVSDEIADTMKSSFPLGASSEAPSSSIQFQNYPPDFLSKTSSHSQDLRLSLQSFPEPVLLHHHHQAAAAQAHQTESVLFSAGTSPLAGFDGSSAGWENHHHHPAEVGRLQRLVAWNNGAAAADTGSGGGGGMGGFLFGNLSAPPLSPAFGQNGQFFFQRGPLQSSNTPLVRAWIDQPIPTTDEYHHHHHQIPQNIHHQPALSGIEFTTSGVFSGFRVPARFQGAQEDQDSIANKLSSASSDSHH</w:t>
      </w:r>
    </w:p>
    <w:sectPr w:rsidR="008C27CD" w:rsidRPr="00BF32AE" w:rsidSect="00B5550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7323D" w:rsidRDefault="0077323D" w:rsidP="008C27CD">
      <w:r>
        <w:separator/>
      </w:r>
    </w:p>
  </w:endnote>
  <w:endnote w:type="continuationSeparator" w:id="0">
    <w:p w:rsidR="0077323D" w:rsidRDefault="0077323D" w:rsidP="008C27C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HelveticaNeueLTStd-Bd">
    <w:altName w:val="Arial Unicode MS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7323D" w:rsidRDefault="0077323D" w:rsidP="008C27CD">
      <w:r>
        <w:separator/>
      </w:r>
    </w:p>
  </w:footnote>
  <w:footnote w:type="continuationSeparator" w:id="0">
    <w:p w:rsidR="0077323D" w:rsidRDefault="0077323D" w:rsidP="008C27C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C27CD"/>
    <w:rsid w:val="0077323D"/>
    <w:rsid w:val="008C27CD"/>
    <w:rsid w:val="00B5550F"/>
    <w:rsid w:val="00BF32AE"/>
    <w:rsid w:val="00DE4DB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5550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8C27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8C27CD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8C27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8C27CD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9</Pages>
  <Words>2114</Words>
  <Characters>12052</Characters>
  <Application>Microsoft Office Word</Application>
  <DocSecurity>0</DocSecurity>
  <Lines>100</Lines>
  <Paragraphs>28</Paragraphs>
  <ScaleCrop>false</ScaleCrop>
  <Company/>
  <LinksUpToDate>false</LinksUpToDate>
  <CharactersWithSpaces>141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1</dc:creator>
  <cp:keywords/>
  <dc:description/>
  <cp:lastModifiedBy>dell1</cp:lastModifiedBy>
  <cp:revision>3</cp:revision>
  <dcterms:created xsi:type="dcterms:W3CDTF">2021-09-02T08:27:00Z</dcterms:created>
  <dcterms:modified xsi:type="dcterms:W3CDTF">2021-09-02T09:37:00Z</dcterms:modified>
</cp:coreProperties>
</file>